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988" w:type="dxa"/>
        <w:tblLayout w:type="fixed"/>
        <w:tblLook w:val="04A0" w:firstRow="1" w:lastRow="0" w:firstColumn="1" w:lastColumn="0" w:noHBand="0" w:noVBand="1"/>
      </w:tblPr>
      <w:tblGrid>
        <w:gridCol w:w="3346"/>
        <w:gridCol w:w="1799"/>
        <w:gridCol w:w="1623"/>
        <w:gridCol w:w="540"/>
        <w:gridCol w:w="1377"/>
        <w:gridCol w:w="1683"/>
        <w:gridCol w:w="620"/>
      </w:tblGrid>
      <w:tr w:rsidR="0065752F" w:rsidRPr="0065752F" w14:paraId="37F8DD41" w14:textId="77777777" w:rsidTr="00441B39">
        <w:tc>
          <w:tcPr>
            <w:tcW w:w="10988" w:type="dxa"/>
            <w:gridSpan w:val="7"/>
            <w:shd w:val="clear" w:color="auto" w:fill="000000" w:themeFill="text1"/>
          </w:tcPr>
          <w:p w14:paraId="1167035E" w14:textId="238478F9" w:rsidR="0065752F" w:rsidRPr="0065752F" w:rsidRDefault="0065752F" w:rsidP="00B72673">
            <w:pPr>
              <w:spacing w:after="60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65752F">
              <w:rPr>
                <w:rFonts w:ascii="Arial" w:hAnsi="Arial" w:cs="Arial"/>
                <w:b/>
                <w:sz w:val="18"/>
                <w:szCs w:val="18"/>
              </w:rPr>
              <w:t>Table S</w:t>
            </w:r>
            <w:r w:rsidR="00AE419B">
              <w:rPr>
                <w:rFonts w:ascii="Arial" w:hAnsi="Arial" w:cs="Arial"/>
                <w:b/>
                <w:sz w:val="18"/>
                <w:szCs w:val="18"/>
              </w:rPr>
              <w:t>E</w:t>
            </w:r>
            <w:bookmarkStart w:id="0" w:name="_GoBack"/>
            <w:bookmarkEnd w:id="0"/>
            <w:r w:rsidRPr="0065752F">
              <w:rPr>
                <w:rFonts w:ascii="Arial" w:hAnsi="Arial" w:cs="Arial"/>
                <w:b/>
                <w:sz w:val="18"/>
                <w:szCs w:val="18"/>
              </w:rPr>
              <w:t xml:space="preserve">1. </w:t>
            </w:r>
            <w:r w:rsidR="001223FB">
              <w:rPr>
                <w:rFonts w:ascii="Arial" w:hAnsi="Arial" w:cs="Arial"/>
                <w:b/>
                <w:sz w:val="18"/>
                <w:szCs w:val="18"/>
              </w:rPr>
              <w:t xml:space="preserve">Baseline </w:t>
            </w:r>
            <w:r w:rsidRPr="0065752F">
              <w:rPr>
                <w:rFonts w:ascii="Arial" w:hAnsi="Arial" w:cs="Arial"/>
                <w:b/>
                <w:sz w:val="18"/>
                <w:szCs w:val="18"/>
              </w:rPr>
              <w:t>Differences</w:t>
            </w:r>
            <w:r w:rsidR="00F54A8C">
              <w:rPr>
                <w:rFonts w:ascii="Arial" w:hAnsi="Arial" w:cs="Arial"/>
                <w:b/>
                <w:sz w:val="18"/>
                <w:szCs w:val="18"/>
              </w:rPr>
              <w:t xml:space="preserve"> of </w:t>
            </w:r>
            <w:r w:rsidR="001223FB">
              <w:rPr>
                <w:rFonts w:ascii="Arial" w:hAnsi="Arial" w:cs="Arial"/>
                <w:b/>
                <w:sz w:val="18"/>
                <w:szCs w:val="18"/>
              </w:rPr>
              <w:t>RCT</w:t>
            </w:r>
            <w:r w:rsidR="00F54A8C">
              <w:rPr>
                <w:rFonts w:ascii="Arial" w:hAnsi="Arial" w:cs="Arial"/>
                <w:b/>
                <w:sz w:val="18"/>
                <w:szCs w:val="18"/>
              </w:rPr>
              <w:t xml:space="preserve"> Participants Excluded </w:t>
            </w:r>
            <w:r w:rsidR="001223FB" w:rsidRPr="00B72673">
              <w:rPr>
                <w:rFonts w:ascii="Arial" w:hAnsi="Arial" w:cs="Arial"/>
                <w:b/>
                <w:i/>
                <w:sz w:val="18"/>
                <w:szCs w:val="18"/>
              </w:rPr>
              <w:t>vs</w:t>
            </w:r>
            <w:r w:rsidR="001223FB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F54A8C">
              <w:rPr>
                <w:rFonts w:ascii="Arial" w:hAnsi="Arial" w:cs="Arial"/>
                <w:b/>
                <w:sz w:val="18"/>
                <w:szCs w:val="18"/>
              </w:rPr>
              <w:t>Included</w:t>
            </w:r>
            <w:r w:rsidR="004B5B2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F54A8C">
              <w:rPr>
                <w:rFonts w:ascii="Arial" w:hAnsi="Arial" w:cs="Arial"/>
                <w:b/>
                <w:sz w:val="18"/>
                <w:szCs w:val="18"/>
              </w:rPr>
              <w:t>in Pilot Study</w:t>
            </w:r>
            <w:r w:rsidR="004B5B22">
              <w:rPr>
                <w:rFonts w:ascii="Arial" w:hAnsi="Arial" w:cs="Arial"/>
                <w:b/>
                <w:sz w:val="18"/>
                <w:szCs w:val="18"/>
              </w:rPr>
              <w:t xml:space="preserve"> Imaging Sub-group</w:t>
            </w:r>
          </w:p>
        </w:tc>
      </w:tr>
      <w:tr w:rsidR="00AB4B63" w:rsidRPr="0065752F" w14:paraId="2E9E35B8" w14:textId="77777777" w:rsidTr="00B72673">
        <w:tc>
          <w:tcPr>
            <w:tcW w:w="3346" w:type="dxa"/>
            <w:tcBorders>
              <w:right w:val="single" w:sz="4" w:space="0" w:color="auto"/>
            </w:tcBorders>
            <w:shd w:val="clear" w:color="auto" w:fill="A6A6A6" w:themeFill="background1" w:themeFillShade="A6"/>
          </w:tcPr>
          <w:p w14:paraId="614CD19D" w14:textId="77777777" w:rsidR="00AB4B63" w:rsidRPr="0065752F" w:rsidRDefault="00AB4B63" w:rsidP="00C706F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2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B126D6B" w14:textId="02A5C8AC" w:rsidR="00AB4B63" w:rsidRPr="0065752F" w:rsidRDefault="00AB4B63" w:rsidP="00B7267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65752F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 xml:space="preserve">RCT </w:t>
            </w:r>
            <w:r w:rsidR="00A6333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 xml:space="preserve">Sample </w:t>
            </w:r>
            <w:r w:rsidR="00F54A8C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 xml:space="preserve">by </w:t>
            </w:r>
            <w:r w:rsidR="00C86983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 xml:space="preserve">Inclusion vs Exclusion from </w:t>
            </w:r>
            <w:r w:rsidR="00F54A8C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 xml:space="preserve">Pilot Study </w:t>
            </w:r>
            <w:r w:rsidR="00C86983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 xml:space="preserve">Imaging </w:t>
            </w:r>
            <w:r w:rsidRPr="0065752F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Sub-Group</w:t>
            </w:r>
          </w:p>
        </w:tc>
        <w:tc>
          <w:tcPr>
            <w:tcW w:w="3680" w:type="dxa"/>
            <w:gridSpan w:val="3"/>
            <w:tcBorders>
              <w:left w:val="single" w:sz="4" w:space="0" w:color="auto"/>
            </w:tcBorders>
            <w:shd w:val="clear" w:color="auto" w:fill="A6A6A6" w:themeFill="background1" w:themeFillShade="A6"/>
          </w:tcPr>
          <w:p w14:paraId="6CFC8599" w14:textId="128B3AF5" w:rsidR="00AB4B63" w:rsidRPr="0065752F" w:rsidRDefault="00AB4B63" w:rsidP="00B7267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65752F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 xml:space="preserve">Within </w:t>
            </w:r>
            <w:r w:rsidR="00F54A8C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 xml:space="preserve">Pilot Study </w:t>
            </w:r>
            <w:r w:rsidRPr="0065752F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Imaging Sub-group</w:t>
            </w:r>
          </w:p>
        </w:tc>
      </w:tr>
      <w:tr w:rsidR="00311C00" w:rsidRPr="0065752F" w14:paraId="623691AA" w14:textId="77777777" w:rsidTr="00E729DF">
        <w:tc>
          <w:tcPr>
            <w:tcW w:w="3346" w:type="dxa"/>
            <w:shd w:val="clear" w:color="auto" w:fill="D9D9D9" w:themeFill="background1" w:themeFillShade="D9"/>
          </w:tcPr>
          <w:p w14:paraId="10BF1518" w14:textId="77777777" w:rsidR="00311C00" w:rsidRPr="0065752F" w:rsidRDefault="00311C00" w:rsidP="00C706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9" w:type="dxa"/>
            <w:shd w:val="clear" w:color="auto" w:fill="D9D9D9" w:themeFill="background1" w:themeFillShade="D9"/>
          </w:tcPr>
          <w:p w14:paraId="0D98ECF9" w14:textId="627F09BC" w:rsidR="00311C00" w:rsidRPr="0065752F" w:rsidRDefault="00311C00" w:rsidP="00C15A5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1623" w:type="dxa"/>
            <w:shd w:val="clear" w:color="auto" w:fill="D9D9D9" w:themeFill="background1" w:themeFillShade="D9"/>
          </w:tcPr>
          <w:p w14:paraId="3EC7C939" w14:textId="3798FF54" w:rsidR="00311C00" w:rsidRPr="0065752F" w:rsidRDefault="00311C00" w:rsidP="00077BC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117F7576" w14:textId="6DA3A5E1" w:rsidR="00311C00" w:rsidRPr="0065752F" w:rsidRDefault="00C105E2" w:rsidP="00E729DF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</w:t>
            </w:r>
          </w:p>
        </w:tc>
        <w:tc>
          <w:tcPr>
            <w:tcW w:w="1377" w:type="dxa"/>
            <w:shd w:val="clear" w:color="auto" w:fill="D9D9D9" w:themeFill="background1" w:themeFillShade="D9"/>
          </w:tcPr>
          <w:p w14:paraId="61C9FCF7" w14:textId="2EC5AFCD" w:rsidR="00311C00" w:rsidRPr="0065752F" w:rsidRDefault="00311C00" w:rsidP="00C15A5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</w:t>
            </w:r>
          </w:p>
        </w:tc>
        <w:tc>
          <w:tcPr>
            <w:tcW w:w="1683" w:type="dxa"/>
            <w:shd w:val="clear" w:color="auto" w:fill="D9D9D9" w:themeFill="background1" w:themeFillShade="D9"/>
          </w:tcPr>
          <w:p w14:paraId="1CFA8C6A" w14:textId="2AA106AA" w:rsidR="00311C00" w:rsidRDefault="00311C00" w:rsidP="00C15A5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</w:t>
            </w:r>
          </w:p>
        </w:tc>
        <w:tc>
          <w:tcPr>
            <w:tcW w:w="620" w:type="dxa"/>
            <w:shd w:val="clear" w:color="auto" w:fill="D9D9D9" w:themeFill="background1" w:themeFillShade="D9"/>
          </w:tcPr>
          <w:p w14:paraId="52E97B93" w14:textId="0A0A0007" w:rsidR="00311C00" w:rsidRPr="0065752F" w:rsidRDefault="00C105E2" w:rsidP="00E729DF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</w:t>
            </w:r>
          </w:p>
        </w:tc>
      </w:tr>
      <w:tr w:rsidR="00AB4B63" w:rsidRPr="0065752F" w14:paraId="01A19539" w14:textId="77777777" w:rsidTr="00E729DF">
        <w:tc>
          <w:tcPr>
            <w:tcW w:w="3346" w:type="dxa"/>
            <w:shd w:val="clear" w:color="auto" w:fill="D9D9D9" w:themeFill="background1" w:themeFillShade="D9"/>
          </w:tcPr>
          <w:p w14:paraId="067FA67E" w14:textId="77777777" w:rsidR="00AB4B63" w:rsidRPr="0065752F" w:rsidRDefault="00AB4B63" w:rsidP="00C706F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9" w:type="dxa"/>
            <w:shd w:val="clear" w:color="auto" w:fill="D9D9D9" w:themeFill="background1" w:themeFillShade="D9"/>
          </w:tcPr>
          <w:p w14:paraId="6A22F0A9" w14:textId="2D101021" w:rsidR="00AB4B63" w:rsidRPr="0065752F" w:rsidRDefault="00B26ED3" w:rsidP="00B72673">
            <w:pPr>
              <w:spacing w:after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xcluded</w:t>
            </w:r>
            <w:r w:rsidR="00AB4B63" w:rsidRPr="0065752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n = 7)</w:t>
            </w:r>
          </w:p>
        </w:tc>
        <w:tc>
          <w:tcPr>
            <w:tcW w:w="1623" w:type="dxa"/>
            <w:shd w:val="clear" w:color="auto" w:fill="D9D9D9" w:themeFill="background1" w:themeFillShade="D9"/>
          </w:tcPr>
          <w:p w14:paraId="597768C5" w14:textId="5C478AD2" w:rsidR="00AB4B63" w:rsidRPr="0065752F" w:rsidRDefault="00B26ED3" w:rsidP="00B72673">
            <w:pPr>
              <w:spacing w:after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ncluded</w:t>
            </w:r>
            <w:r w:rsidRPr="0065752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AB4B63" w:rsidRPr="0065752F">
              <w:rPr>
                <w:rFonts w:ascii="Times New Roman" w:hAnsi="Times New Roman" w:cs="Times New Roman"/>
                <w:b/>
                <w:sz w:val="18"/>
                <w:szCs w:val="18"/>
              </w:rPr>
              <w:t>(n= 8)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54FB448D" w14:textId="77777777" w:rsidR="00AB4B63" w:rsidRPr="0065752F" w:rsidRDefault="00AB4B63" w:rsidP="00B72673">
            <w:pPr>
              <w:spacing w:after="6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</w:p>
        </w:tc>
        <w:tc>
          <w:tcPr>
            <w:tcW w:w="1377" w:type="dxa"/>
            <w:shd w:val="clear" w:color="auto" w:fill="D9D9D9" w:themeFill="background1" w:themeFillShade="D9"/>
          </w:tcPr>
          <w:p w14:paraId="4681C025" w14:textId="77777777" w:rsidR="00AB4B63" w:rsidRPr="0065752F" w:rsidRDefault="00AB4B63" w:rsidP="00B72673">
            <w:pPr>
              <w:spacing w:after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b/>
                <w:sz w:val="18"/>
                <w:szCs w:val="18"/>
              </w:rPr>
              <w:t>FAST (n = 4)</w:t>
            </w:r>
          </w:p>
        </w:tc>
        <w:tc>
          <w:tcPr>
            <w:tcW w:w="1683" w:type="dxa"/>
            <w:shd w:val="clear" w:color="auto" w:fill="D9D9D9" w:themeFill="background1" w:themeFillShade="D9"/>
          </w:tcPr>
          <w:p w14:paraId="7AB52CFF" w14:textId="7A881088" w:rsidR="00AB4B63" w:rsidRPr="0065752F" w:rsidRDefault="00137BFD" w:rsidP="00B72673">
            <w:pPr>
              <w:spacing w:after="6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lacebo</w:t>
            </w:r>
            <w:r w:rsidR="00AB4B63" w:rsidRPr="0065752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n = 4)</w:t>
            </w:r>
          </w:p>
        </w:tc>
        <w:tc>
          <w:tcPr>
            <w:tcW w:w="620" w:type="dxa"/>
            <w:shd w:val="clear" w:color="auto" w:fill="D9D9D9" w:themeFill="background1" w:themeFillShade="D9"/>
          </w:tcPr>
          <w:p w14:paraId="138C1F83" w14:textId="77777777" w:rsidR="00AB4B63" w:rsidRPr="0065752F" w:rsidRDefault="00E729DF" w:rsidP="00B72673">
            <w:pPr>
              <w:spacing w:after="6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</w:p>
        </w:tc>
      </w:tr>
      <w:tr w:rsidR="00AB4B63" w:rsidRPr="0065752F" w14:paraId="7D5DD016" w14:textId="77777777" w:rsidTr="00E729DF">
        <w:tc>
          <w:tcPr>
            <w:tcW w:w="3346" w:type="dxa"/>
            <w:shd w:val="clear" w:color="auto" w:fill="auto"/>
          </w:tcPr>
          <w:p w14:paraId="41D19FBB" w14:textId="77777777" w:rsidR="00AB4B63" w:rsidRPr="0065752F" w:rsidRDefault="00AB4B63" w:rsidP="00640C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 xml:space="preserve">Age at Injury </w:t>
            </w:r>
          </w:p>
        </w:tc>
        <w:tc>
          <w:tcPr>
            <w:tcW w:w="1799" w:type="dxa"/>
          </w:tcPr>
          <w:p w14:paraId="21E98FAB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29.7; SD: 6.5</w:t>
            </w:r>
          </w:p>
        </w:tc>
        <w:tc>
          <w:tcPr>
            <w:tcW w:w="1623" w:type="dxa"/>
            <w:shd w:val="clear" w:color="auto" w:fill="auto"/>
          </w:tcPr>
          <w:p w14:paraId="18395895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39.8; SD: 12.4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6B080E37" w14:textId="77777777" w:rsidR="00AB4B63" w:rsidRPr="0065752F" w:rsidRDefault="00AB4B63" w:rsidP="00B72673">
            <w:pPr>
              <w:pStyle w:val="NoSpacing"/>
              <w:ind w:left="-114" w:right="-10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b/>
                <w:sz w:val="18"/>
                <w:szCs w:val="18"/>
              </w:rPr>
              <w:t>.07</w:t>
            </w:r>
          </w:p>
        </w:tc>
        <w:tc>
          <w:tcPr>
            <w:tcW w:w="1377" w:type="dxa"/>
            <w:shd w:val="clear" w:color="auto" w:fill="auto"/>
          </w:tcPr>
          <w:p w14:paraId="2F1635C3" w14:textId="77777777" w:rsidR="00AB4B63" w:rsidRPr="0065752F" w:rsidRDefault="00AB4B63" w:rsidP="001E3B8D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40.5; SD: 13.7</w:t>
            </w:r>
          </w:p>
        </w:tc>
        <w:tc>
          <w:tcPr>
            <w:tcW w:w="1683" w:type="dxa"/>
            <w:shd w:val="clear" w:color="auto" w:fill="auto"/>
          </w:tcPr>
          <w:p w14:paraId="02195555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38.8; SD: 12.7</w:t>
            </w:r>
          </w:p>
        </w:tc>
        <w:tc>
          <w:tcPr>
            <w:tcW w:w="620" w:type="dxa"/>
            <w:shd w:val="clear" w:color="auto" w:fill="auto"/>
          </w:tcPr>
          <w:p w14:paraId="20EB490A" w14:textId="77777777" w:rsidR="00AB4B63" w:rsidRPr="0065752F" w:rsidRDefault="00AB4B63" w:rsidP="00B72673">
            <w:pPr>
              <w:ind w:left="-109" w:right="-11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.88</w:t>
            </w:r>
          </w:p>
        </w:tc>
      </w:tr>
      <w:tr w:rsidR="00AB4B63" w:rsidRPr="0065752F" w14:paraId="35619CD5" w14:textId="77777777" w:rsidTr="00E729DF">
        <w:tc>
          <w:tcPr>
            <w:tcW w:w="3346" w:type="dxa"/>
            <w:shd w:val="clear" w:color="auto" w:fill="auto"/>
          </w:tcPr>
          <w:p w14:paraId="1304C977" w14:textId="77777777" w:rsidR="00AB4B63" w:rsidRPr="0065752F" w:rsidRDefault="00AB4B63" w:rsidP="00640C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Male Gender</w:t>
            </w:r>
          </w:p>
        </w:tc>
        <w:tc>
          <w:tcPr>
            <w:tcW w:w="1799" w:type="dxa"/>
          </w:tcPr>
          <w:p w14:paraId="39B19C3E" w14:textId="77777777" w:rsidR="00AB4B63" w:rsidRPr="0065752F" w:rsidRDefault="00AB4B63" w:rsidP="00640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5 (71%)</w:t>
            </w:r>
          </w:p>
        </w:tc>
        <w:tc>
          <w:tcPr>
            <w:tcW w:w="1623" w:type="dxa"/>
            <w:shd w:val="clear" w:color="auto" w:fill="auto"/>
          </w:tcPr>
          <w:p w14:paraId="6DC3D156" w14:textId="77777777" w:rsidR="00AB4B63" w:rsidRPr="0065752F" w:rsidRDefault="00AB4B63" w:rsidP="00640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7 (88%)</w:t>
            </w:r>
          </w:p>
        </w:tc>
        <w:tc>
          <w:tcPr>
            <w:tcW w:w="540" w:type="dxa"/>
          </w:tcPr>
          <w:p w14:paraId="0C42AFC7" w14:textId="77777777" w:rsidR="00AB4B63" w:rsidRPr="0065752F" w:rsidRDefault="00AB4B63" w:rsidP="00B72673">
            <w:pPr>
              <w:ind w:left="-114" w:right="-10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</w:p>
        </w:tc>
        <w:tc>
          <w:tcPr>
            <w:tcW w:w="1377" w:type="dxa"/>
            <w:shd w:val="clear" w:color="auto" w:fill="auto"/>
          </w:tcPr>
          <w:p w14:paraId="755E2F8B" w14:textId="77777777" w:rsidR="00AB4B63" w:rsidRPr="0065752F" w:rsidRDefault="00AB4B63" w:rsidP="00640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3 (75%)</w:t>
            </w:r>
          </w:p>
        </w:tc>
        <w:tc>
          <w:tcPr>
            <w:tcW w:w="1683" w:type="dxa"/>
            <w:shd w:val="clear" w:color="auto" w:fill="auto"/>
          </w:tcPr>
          <w:p w14:paraId="3952E7ED" w14:textId="77777777" w:rsidR="00AB4B63" w:rsidRPr="0065752F" w:rsidRDefault="00AB4B63" w:rsidP="00640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4 (100%)</w:t>
            </w:r>
          </w:p>
        </w:tc>
        <w:tc>
          <w:tcPr>
            <w:tcW w:w="620" w:type="dxa"/>
            <w:shd w:val="clear" w:color="auto" w:fill="auto"/>
          </w:tcPr>
          <w:p w14:paraId="3C982F76" w14:textId="77777777" w:rsidR="00AB4B63" w:rsidRPr="0065752F" w:rsidRDefault="00AB4B63" w:rsidP="00B72673">
            <w:pPr>
              <w:ind w:left="-109" w:right="-11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</w:tc>
      </w:tr>
      <w:tr w:rsidR="00AB4B63" w:rsidRPr="0065752F" w14:paraId="7D5CA241" w14:textId="77777777" w:rsidTr="00E729DF">
        <w:tc>
          <w:tcPr>
            <w:tcW w:w="3346" w:type="dxa"/>
            <w:shd w:val="clear" w:color="auto" w:fill="auto"/>
          </w:tcPr>
          <w:p w14:paraId="7CCA5E7C" w14:textId="77777777" w:rsidR="00AB4B63" w:rsidRPr="0065752F" w:rsidRDefault="00AB4B63" w:rsidP="00640C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Race/Ethnic Group:</w:t>
            </w:r>
          </w:p>
          <w:p w14:paraId="7A97A358" w14:textId="77777777" w:rsidR="00AB4B63" w:rsidRPr="0065752F" w:rsidRDefault="00AB4B63" w:rsidP="00640C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 xml:space="preserve">     -White </w:t>
            </w:r>
          </w:p>
          <w:p w14:paraId="2662612E" w14:textId="77777777" w:rsidR="00AB4B63" w:rsidRPr="0065752F" w:rsidRDefault="00AB4B63" w:rsidP="00640C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 xml:space="preserve">     -Black</w:t>
            </w:r>
          </w:p>
          <w:p w14:paraId="2736DF14" w14:textId="77777777" w:rsidR="00AB4B63" w:rsidRPr="0065752F" w:rsidRDefault="00AB4B63" w:rsidP="00640C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 xml:space="preserve">     -Hispanic</w:t>
            </w:r>
          </w:p>
          <w:p w14:paraId="7F18D309" w14:textId="77777777" w:rsidR="00AB4B63" w:rsidRPr="0065752F" w:rsidRDefault="00AB4B63" w:rsidP="00640C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 xml:space="preserve">     -Asian</w:t>
            </w:r>
          </w:p>
        </w:tc>
        <w:tc>
          <w:tcPr>
            <w:tcW w:w="1799" w:type="dxa"/>
          </w:tcPr>
          <w:p w14:paraId="7664F920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AB64061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42%)</w:t>
            </w:r>
          </w:p>
          <w:p w14:paraId="5CD09789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29%)</w:t>
            </w:r>
          </w:p>
          <w:p w14:paraId="49525BDA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29%)</w:t>
            </w:r>
          </w:p>
          <w:p w14:paraId="779AA869" w14:textId="77777777" w:rsidR="00AB4B63" w:rsidRPr="0065752F" w:rsidRDefault="00543779" w:rsidP="004709A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37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4709AB" w:rsidRPr="005437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%)</w:t>
            </w:r>
          </w:p>
        </w:tc>
        <w:tc>
          <w:tcPr>
            <w:tcW w:w="1623" w:type="dxa"/>
            <w:shd w:val="clear" w:color="auto" w:fill="auto"/>
          </w:tcPr>
          <w:p w14:paraId="033BCBC5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  <w:p w14:paraId="2804EF5A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4 (50%)</w:t>
            </w:r>
          </w:p>
          <w:p w14:paraId="605F1EAC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1 (12%)</w:t>
            </w:r>
          </w:p>
          <w:p w14:paraId="3C288832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1 (13%)</w:t>
            </w:r>
          </w:p>
          <w:p w14:paraId="79FDCC96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2 (25%)</w:t>
            </w:r>
          </w:p>
        </w:tc>
        <w:tc>
          <w:tcPr>
            <w:tcW w:w="540" w:type="dxa"/>
          </w:tcPr>
          <w:p w14:paraId="189EA250" w14:textId="77777777" w:rsidR="00AB4B63" w:rsidRPr="0065752F" w:rsidRDefault="00AB4B63" w:rsidP="00B72673">
            <w:pPr>
              <w:pStyle w:val="NoSpacing"/>
              <w:ind w:left="-114" w:right="-104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  <w:p w14:paraId="18C58871" w14:textId="77777777" w:rsidR="00AB4B63" w:rsidRPr="0065752F" w:rsidRDefault="00AB4B63" w:rsidP="00B72673">
            <w:pPr>
              <w:pStyle w:val="NoSpacing"/>
              <w:ind w:left="-114" w:right="-104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  <w:p w14:paraId="6D10256C" w14:textId="77777777" w:rsidR="00AB4B63" w:rsidRPr="0065752F" w:rsidRDefault="00AB4B63" w:rsidP="00B72673">
            <w:pPr>
              <w:pStyle w:val="NoSpacing"/>
              <w:ind w:left="-114" w:right="-104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8*</w:t>
            </w:r>
          </w:p>
        </w:tc>
        <w:tc>
          <w:tcPr>
            <w:tcW w:w="1377" w:type="dxa"/>
            <w:shd w:val="clear" w:color="auto" w:fill="auto"/>
          </w:tcPr>
          <w:p w14:paraId="1F78A04A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  <w:p w14:paraId="71A9FAB1" w14:textId="77777777" w:rsidR="00AB4B63" w:rsidRPr="00543779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779">
              <w:rPr>
                <w:rFonts w:ascii="Times New Roman" w:hAnsi="Times New Roman" w:cs="Times New Roman"/>
                <w:sz w:val="18"/>
                <w:szCs w:val="18"/>
              </w:rPr>
              <w:t>2 (50%)</w:t>
            </w:r>
          </w:p>
          <w:p w14:paraId="210340E7" w14:textId="77777777" w:rsidR="00AB4B63" w:rsidRPr="00543779" w:rsidRDefault="00543779" w:rsidP="00640C6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779">
              <w:rPr>
                <w:rFonts w:ascii="Times New Roman" w:hAnsi="Times New Roman" w:cs="Times New Roman"/>
                <w:sz w:val="18"/>
                <w:szCs w:val="18"/>
              </w:rPr>
              <w:t>1 (25</w:t>
            </w:r>
            <w:r w:rsidR="00AB4B63" w:rsidRPr="0054377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14DDA747" w14:textId="77777777" w:rsidR="00AB4B63" w:rsidRPr="00543779" w:rsidRDefault="00543779" w:rsidP="00543779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77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43779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AB4B63" w:rsidRPr="0054377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1666FB9A" w14:textId="77777777" w:rsidR="00AB4B63" w:rsidRPr="0065752F" w:rsidRDefault="00543779" w:rsidP="00640C64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543779">
              <w:rPr>
                <w:rFonts w:ascii="Times New Roman" w:hAnsi="Times New Roman" w:cs="Times New Roman"/>
                <w:sz w:val="18"/>
                <w:szCs w:val="18"/>
              </w:rPr>
              <w:t>1 (25</w:t>
            </w:r>
            <w:r w:rsidR="00AB4B63" w:rsidRPr="0054377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83" w:type="dxa"/>
            <w:shd w:val="clear" w:color="auto" w:fill="auto"/>
          </w:tcPr>
          <w:p w14:paraId="07CF0E41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  <w:p w14:paraId="2D6275C8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2 (50%)</w:t>
            </w:r>
          </w:p>
          <w:p w14:paraId="354D4CE7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  <w:p w14:paraId="718C0C30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1 (12%)</w:t>
            </w:r>
          </w:p>
          <w:p w14:paraId="24BC7836" w14:textId="77777777" w:rsidR="00AB4B63" w:rsidRPr="0065752F" w:rsidRDefault="00AB4B63" w:rsidP="00640C64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1 (13%)</w:t>
            </w:r>
          </w:p>
        </w:tc>
        <w:tc>
          <w:tcPr>
            <w:tcW w:w="620" w:type="dxa"/>
            <w:shd w:val="clear" w:color="auto" w:fill="auto"/>
          </w:tcPr>
          <w:p w14:paraId="6D5C834F" w14:textId="77777777" w:rsidR="00AB4B63" w:rsidRPr="0065752F" w:rsidRDefault="00AB4B63" w:rsidP="00B72673">
            <w:pPr>
              <w:spacing w:before="120"/>
              <w:ind w:left="-109" w:right="-119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  <w:p w14:paraId="112669C9" w14:textId="77777777" w:rsidR="00AB4B63" w:rsidRPr="0065752F" w:rsidDel="00C72ACB" w:rsidRDefault="00AB4B63" w:rsidP="00B72673">
            <w:pPr>
              <w:spacing w:before="120"/>
              <w:ind w:left="-109" w:right="-11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1.0*</w:t>
            </w:r>
          </w:p>
          <w:p w14:paraId="09B4EFB5" w14:textId="77777777" w:rsidR="00AB4B63" w:rsidRPr="0065752F" w:rsidDel="00C72ACB" w:rsidRDefault="00AB4B63" w:rsidP="00B72673">
            <w:pPr>
              <w:ind w:left="-109" w:right="-119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</w:tr>
      <w:tr w:rsidR="00AB4B63" w:rsidRPr="0065752F" w14:paraId="41362DF2" w14:textId="77777777" w:rsidTr="00E729DF">
        <w:trPr>
          <w:trHeight w:val="1106"/>
        </w:trPr>
        <w:tc>
          <w:tcPr>
            <w:tcW w:w="3346" w:type="dxa"/>
            <w:shd w:val="clear" w:color="auto" w:fill="auto"/>
          </w:tcPr>
          <w:p w14:paraId="65C99DF5" w14:textId="77777777" w:rsidR="00AB4B63" w:rsidRPr="0065752F" w:rsidRDefault="00AB4B63" w:rsidP="00640C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Education Achieved at Injury:</w:t>
            </w:r>
          </w:p>
          <w:p w14:paraId="02BDB412" w14:textId="77777777" w:rsidR="00AB4B63" w:rsidRPr="0065752F" w:rsidRDefault="00AB4B63" w:rsidP="00640C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 xml:space="preserve">    -High School </w:t>
            </w:r>
            <w:r w:rsidR="0065752F">
              <w:rPr>
                <w:rFonts w:ascii="Times New Roman" w:hAnsi="Times New Roman" w:cs="Times New Roman"/>
                <w:sz w:val="18"/>
                <w:szCs w:val="18"/>
              </w:rPr>
              <w:t xml:space="preserve">(HS) </w:t>
            </w: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Graduate or GED</w:t>
            </w:r>
          </w:p>
          <w:p w14:paraId="42B1D7E0" w14:textId="77777777" w:rsidR="00AB4B63" w:rsidRPr="0065752F" w:rsidRDefault="00AB4B63" w:rsidP="00640C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 xml:space="preserve">    -Some College, No Degree</w:t>
            </w:r>
          </w:p>
          <w:p w14:paraId="3BB39534" w14:textId="77777777" w:rsidR="00AB4B63" w:rsidRPr="0065752F" w:rsidRDefault="00AB4B63" w:rsidP="00640C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 xml:space="preserve">    -Bachelor Degree</w:t>
            </w:r>
          </w:p>
          <w:p w14:paraId="736FBACA" w14:textId="77777777" w:rsidR="00AB4B63" w:rsidRPr="0065752F" w:rsidRDefault="00AB4B63" w:rsidP="00640C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 xml:space="preserve">    -Graduate or Professional Degree</w:t>
            </w:r>
          </w:p>
        </w:tc>
        <w:tc>
          <w:tcPr>
            <w:tcW w:w="1799" w:type="dxa"/>
          </w:tcPr>
          <w:p w14:paraId="205DBB7D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6EE77A9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43%)</w:t>
            </w:r>
          </w:p>
          <w:p w14:paraId="457172A6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43%)</w:t>
            </w:r>
          </w:p>
          <w:p w14:paraId="2C48257E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4%)</w:t>
            </w:r>
          </w:p>
          <w:p w14:paraId="66D32EC9" w14:textId="77777777" w:rsidR="00AB4B63" w:rsidRPr="0065752F" w:rsidRDefault="004709AB" w:rsidP="004709A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%)</w:t>
            </w:r>
          </w:p>
        </w:tc>
        <w:tc>
          <w:tcPr>
            <w:tcW w:w="1623" w:type="dxa"/>
            <w:shd w:val="clear" w:color="auto" w:fill="auto"/>
          </w:tcPr>
          <w:p w14:paraId="4EB6B0F5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1AF7BF9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25%)</w:t>
            </w:r>
          </w:p>
          <w:p w14:paraId="5433D88C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2%)</w:t>
            </w:r>
          </w:p>
          <w:p w14:paraId="64074B93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38%)</w:t>
            </w:r>
          </w:p>
          <w:p w14:paraId="06EB22A5" w14:textId="77777777" w:rsidR="00AB4B63" w:rsidRPr="0065752F" w:rsidRDefault="00AB4B63" w:rsidP="00640C6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25%)</w:t>
            </w:r>
          </w:p>
        </w:tc>
        <w:tc>
          <w:tcPr>
            <w:tcW w:w="540" w:type="dxa"/>
          </w:tcPr>
          <w:p w14:paraId="059CB810" w14:textId="77777777" w:rsidR="00AB4B63" w:rsidRPr="0065752F" w:rsidRDefault="00AB4B63" w:rsidP="00B72673">
            <w:pPr>
              <w:pStyle w:val="NoSpacing"/>
              <w:ind w:left="-114" w:right="-10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84DE00D" w14:textId="77777777" w:rsidR="00AB4B63" w:rsidRPr="0065752F" w:rsidRDefault="00AB4B63" w:rsidP="00B72673">
            <w:pPr>
              <w:pStyle w:val="NoSpacing"/>
              <w:ind w:left="-114" w:right="-10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E99534E" w14:textId="77777777" w:rsidR="00AB4B63" w:rsidRPr="0065752F" w:rsidRDefault="00AB4B63" w:rsidP="00B72673">
            <w:pPr>
              <w:pStyle w:val="NoSpacing"/>
              <w:ind w:left="-114" w:right="-104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6 **</w:t>
            </w:r>
          </w:p>
        </w:tc>
        <w:tc>
          <w:tcPr>
            <w:tcW w:w="1377" w:type="dxa"/>
            <w:shd w:val="clear" w:color="auto" w:fill="auto"/>
          </w:tcPr>
          <w:p w14:paraId="2B1D7F20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  <w:p w14:paraId="25A2B369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2 (50%)</w:t>
            </w:r>
          </w:p>
          <w:p w14:paraId="6DC9933E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  <w:p w14:paraId="69229207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1 (25%)</w:t>
            </w:r>
          </w:p>
          <w:p w14:paraId="6E4914F2" w14:textId="77777777" w:rsidR="00AB4B63" w:rsidRPr="0065752F" w:rsidRDefault="00AB4B63" w:rsidP="00640C64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1 (25%)</w:t>
            </w:r>
          </w:p>
        </w:tc>
        <w:tc>
          <w:tcPr>
            <w:tcW w:w="1683" w:type="dxa"/>
            <w:shd w:val="clear" w:color="auto" w:fill="auto"/>
          </w:tcPr>
          <w:p w14:paraId="04B5722B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  <w:p w14:paraId="3FE97E9D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  <w:p w14:paraId="7BAB2034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1 (25%)</w:t>
            </w:r>
          </w:p>
          <w:p w14:paraId="6EFF5C8E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2 (50%)</w:t>
            </w:r>
          </w:p>
          <w:p w14:paraId="558EA28E" w14:textId="77777777" w:rsidR="00AB4B63" w:rsidRPr="0065752F" w:rsidRDefault="00AB4B63" w:rsidP="00640C64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1 (25%)</w:t>
            </w:r>
          </w:p>
        </w:tc>
        <w:tc>
          <w:tcPr>
            <w:tcW w:w="620" w:type="dxa"/>
            <w:shd w:val="clear" w:color="auto" w:fill="auto"/>
          </w:tcPr>
          <w:p w14:paraId="5BFEFBE0" w14:textId="77777777" w:rsidR="00AB4B63" w:rsidRPr="0065752F" w:rsidRDefault="00AB4B63" w:rsidP="00B72673">
            <w:pPr>
              <w:ind w:left="-109" w:right="-119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  <w:p w14:paraId="6011957E" w14:textId="77777777" w:rsidR="00AB4B63" w:rsidRPr="0065752F" w:rsidRDefault="00AB4B63" w:rsidP="00B72673">
            <w:pPr>
              <w:ind w:left="-109" w:right="-119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  <w:p w14:paraId="1DA0E9CD" w14:textId="77777777" w:rsidR="00AB4B63" w:rsidRPr="0065752F" w:rsidDel="00C72ACB" w:rsidRDefault="00AB4B63" w:rsidP="00B72673">
            <w:pPr>
              <w:ind w:left="-109" w:right="-119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.</w:t>
            </w: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10**</w:t>
            </w:r>
          </w:p>
        </w:tc>
      </w:tr>
      <w:tr w:rsidR="00AB4B63" w:rsidRPr="0065752F" w14:paraId="6556121C" w14:textId="77777777" w:rsidTr="0065752F">
        <w:tc>
          <w:tcPr>
            <w:tcW w:w="3346" w:type="dxa"/>
            <w:shd w:val="clear" w:color="auto" w:fill="auto"/>
          </w:tcPr>
          <w:p w14:paraId="568D79E6" w14:textId="77777777" w:rsidR="00AB4B63" w:rsidRPr="0065752F" w:rsidRDefault="007F6F27" w:rsidP="00640C64">
            <w:pPr>
              <w:tabs>
                <w:tab w:val="left" w:pos="270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Etiology/Cause</w:t>
            </w:r>
            <w:r w:rsidR="00AB4B63" w:rsidRPr="0065752F">
              <w:rPr>
                <w:rFonts w:ascii="Times New Roman" w:hAnsi="Times New Roman" w:cs="Times New Roman"/>
                <w:sz w:val="18"/>
                <w:szCs w:val="18"/>
              </w:rPr>
              <w:t xml:space="preserve"> of Injuries: </w:t>
            </w:r>
            <w:r w:rsidR="00AB4B63" w:rsidRPr="0065752F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0C8A565B" w14:textId="77777777" w:rsidR="00AB4B63" w:rsidRPr="0065752F" w:rsidRDefault="00AB4B63" w:rsidP="00640C64">
            <w:pPr>
              <w:tabs>
                <w:tab w:val="left" w:pos="270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 xml:space="preserve">    -Automobile</w:t>
            </w:r>
          </w:p>
          <w:p w14:paraId="321FA6D1" w14:textId="77777777" w:rsidR="00AB4B63" w:rsidRPr="0065752F" w:rsidRDefault="00AB4B63" w:rsidP="00640C64">
            <w:pPr>
              <w:tabs>
                <w:tab w:val="left" w:pos="270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 xml:space="preserve">    -Motorcycle and Snowmobile</w:t>
            </w:r>
          </w:p>
          <w:p w14:paraId="034F7DE4" w14:textId="77777777" w:rsidR="00AB4B63" w:rsidRPr="0065752F" w:rsidRDefault="00AB4B63" w:rsidP="00640C64">
            <w:pPr>
              <w:tabs>
                <w:tab w:val="left" w:pos="270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 xml:space="preserve">    -Assaults and falls</w:t>
            </w:r>
          </w:p>
          <w:p w14:paraId="1B9D3EC4" w14:textId="77777777" w:rsidR="00AB4B63" w:rsidRPr="0065752F" w:rsidRDefault="00AB4B63" w:rsidP="00640C64">
            <w:pPr>
              <w:tabs>
                <w:tab w:val="left" w:pos="270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 xml:space="preserve">    -Pedestrian struck by vehicle</w:t>
            </w:r>
          </w:p>
        </w:tc>
        <w:tc>
          <w:tcPr>
            <w:tcW w:w="1799" w:type="dxa"/>
          </w:tcPr>
          <w:p w14:paraId="7A7D9BC0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CD0E95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5 (71%)</w:t>
            </w:r>
          </w:p>
          <w:p w14:paraId="38B55175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2 (29%)</w:t>
            </w:r>
          </w:p>
          <w:p w14:paraId="1F02BB7D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  <w:p w14:paraId="46DF76E9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623" w:type="dxa"/>
            <w:shd w:val="clear" w:color="auto" w:fill="auto"/>
          </w:tcPr>
          <w:p w14:paraId="05E1B3F2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C10296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1 (12%)</w:t>
            </w:r>
          </w:p>
          <w:p w14:paraId="0D8D0CC3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2 (25%)</w:t>
            </w:r>
          </w:p>
          <w:p w14:paraId="772F4743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3 (38%)</w:t>
            </w:r>
          </w:p>
          <w:p w14:paraId="6BCDDEE8" w14:textId="77777777" w:rsidR="00AB4B63" w:rsidRPr="0065752F" w:rsidRDefault="00AB4B63" w:rsidP="00640C64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2 (25%)</w:t>
            </w:r>
          </w:p>
        </w:tc>
        <w:tc>
          <w:tcPr>
            <w:tcW w:w="540" w:type="dxa"/>
            <w:shd w:val="clear" w:color="auto" w:fill="000000" w:themeFill="text1"/>
          </w:tcPr>
          <w:p w14:paraId="53ED5700" w14:textId="77777777" w:rsidR="00AB4B63" w:rsidRPr="0065752F" w:rsidRDefault="00AB4B63" w:rsidP="00B72673">
            <w:pPr>
              <w:pStyle w:val="NoSpacing"/>
              <w:ind w:left="-114" w:right="-104"/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</w:p>
          <w:p w14:paraId="532F8A6B" w14:textId="77777777" w:rsidR="00AB4B63" w:rsidRPr="0065752F" w:rsidRDefault="00AB4B63" w:rsidP="00B72673">
            <w:pPr>
              <w:pStyle w:val="NoSpacing"/>
              <w:ind w:left="-114" w:right="-104"/>
              <w:jc w:val="center"/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</w:p>
          <w:p w14:paraId="61DE0888" w14:textId="77777777" w:rsidR="00AB4B63" w:rsidRPr="0065752F" w:rsidRDefault="00AB4B63" w:rsidP="00B72673">
            <w:pPr>
              <w:pStyle w:val="NoSpacing"/>
              <w:ind w:left="-114" w:right="-104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.01</w:t>
            </w:r>
            <w:r w:rsidRPr="0065752F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377" w:type="dxa"/>
            <w:shd w:val="clear" w:color="auto" w:fill="auto"/>
          </w:tcPr>
          <w:p w14:paraId="1DFA2532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  <w:p w14:paraId="2071B633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  <w:p w14:paraId="45677D7F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1 (25%)</w:t>
            </w:r>
          </w:p>
          <w:p w14:paraId="2E46491B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2 (50%)</w:t>
            </w:r>
          </w:p>
          <w:p w14:paraId="596F4DB9" w14:textId="77777777" w:rsidR="00AB4B63" w:rsidRPr="0065752F" w:rsidRDefault="00AB4B63" w:rsidP="00640C64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1 (25%)</w:t>
            </w:r>
          </w:p>
        </w:tc>
        <w:tc>
          <w:tcPr>
            <w:tcW w:w="1683" w:type="dxa"/>
            <w:shd w:val="clear" w:color="auto" w:fill="auto"/>
          </w:tcPr>
          <w:p w14:paraId="1E05A5E6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  <w:p w14:paraId="59BA2D6A" w14:textId="77777777" w:rsidR="00AB4B63" w:rsidRPr="0065752F" w:rsidRDefault="00AB4B63" w:rsidP="00F030D6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 xml:space="preserve"> 1 (25%)</w:t>
            </w:r>
          </w:p>
          <w:p w14:paraId="566D1293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 xml:space="preserve"> 1 (25%)</w:t>
            </w:r>
          </w:p>
          <w:p w14:paraId="316E6DCA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 xml:space="preserve"> 1 (25%)</w:t>
            </w:r>
          </w:p>
          <w:p w14:paraId="7476B6CC" w14:textId="77777777" w:rsidR="00AB4B63" w:rsidRPr="0065752F" w:rsidRDefault="00AB4B63" w:rsidP="00640C6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 xml:space="preserve"> 1 (25%)</w:t>
            </w:r>
          </w:p>
        </w:tc>
        <w:tc>
          <w:tcPr>
            <w:tcW w:w="620" w:type="dxa"/>
            <w:shd w:val="clear" w:color="auto" w:fill="auto"/>
          </w:tcPr>
          <w:p w14:paraId="094F96D7" w14:textId="77777777" w:rsidR="00AB4B63" w:rsidRPr="0065752F" w:rsidRDefault="00AB4B63" w:rsidP="00B72673">
            <w:pPr>
              <w:ind w:left="-109" w:right="-11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5A6AC8" w14:textId="77777777" w:rsidR="00AB4B63" w:rsidRPr="0065752F" w:rsidRDefault="00AB4B63" w:rsidP="00B72673">
            <w:pPr>
              <w:ind w:left="-109" w:right="-11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BF48BC" w14:textId="77777777" w:rsidR="00AB4B63" w:rsidRPr="0065752F" w:rsidDel="00C72ACB" w:rsidRDefault="00AB4B63" w:rsidP="00B72673">
            <w:pPr>
              <w:ind w:left="-109" w:right="-11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  <w:r w:rsidRPr="006575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+ </w:t>
            </w:r>
          </w:p>
        </w:tc>
      </w:tr>
      <w:tr w:rsidR="00AB4B63" w:rsidRPr="0065752F" w14:paraId="31DED260" w14:textId="77777777" w:rsidTr="00E729DF">
        <w:tc>
          <w:tcPr>
            <w:tcW w:w="3346" w:type="dxa"/>
          </w:tcPr>
          <w:p w14:paraId="7E434E72" w14:textId="77777777" w:rsidR="00AB4B63" w:rsidRPr="0065752F" w:rsidRDefault="00AB4B63" w:rsidP="00A128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Days between Injury and Study Enrollment</w:t>
            </w:r>
          </w:p>
        </w:tc>
        <w:tc>
          <w:tcPr>
            <w:tcW w:w="1799" w:type="dxa"/>
          </w:tcPr>
          <w:p w14:paraId="77256A44" w14:textId="77777777" w:rsidR="00AB4B63" w:rsidRPr="0065752F" w:rsidRDefault="00AB4B63" w:rsidP="006572D4">
            <w:pPr>
              <w:pStyle w:val="NoSpacing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60.7; SD:49.5</w:t>
            </w:r>
          </w:p>
        </w:tc>
        <w:tc>
          <w:tcPr>
            <w:tcW w:w="1623" w:type="dxa"/>
          </w:tcPr>
          <w:p w14:paraId="716AA078" w14:textId="77777777" w:rsidR="00AB4B63" w:rsidRPr="0065752F" w:rsidRDefault="00AB4B63" w:rsidP="006572D4">
            <w:pPr>
              <w:pStyle w:val="NoSpacing"/>
              <w:ind w:left="-108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77.9; SD: 37.6</w:t>
            </w:r>
          </w:p>
        </w:tc>
        <w:tc>
          <w:tcPr>
            <w:tcW w:w="540" w:type="dxa"/>
          </w:tcPr>
          <w:p w14:paraId="229B1FD8" w14:textId="77777777" w:rsidR="00AB4B63" w:rsidRPr="0065752F" w:rsidRDefault="00AB4B63" w:rsidP="00B72673">
            <w:pPr>
              <w:pStyle w:val="NoSpacing"/>
              <w:ind w:left="-114" w:right="-10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</w:p>
        </w:tc>
        <w:tc>
          <w:tcPr>
            <w:tcW w:w="1377" w:type="dxa"/>
          </w:tcPr>
          <w:p w14:paraId="34216BE0" w14:textId="77777777" w:rsidR="00AB4B63" w:rsidRPr="0065752F" w:rsidRDefault="00AB4B63" w:rsidP="006572D4">
            <w:pPr>
              <w:pStyle w:val="NoSpacing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77.8; SD: 38.2</w:t>
            </w:r>
          </w:p>
        </w:tc>
        <w:tc>
          <w:tcPr>
            <w:tcW w:w="1683" w:type="dxa"/>
          </w:tcPr>
          <w:p w14:paraId="01343204" w14:textId="77777777" w:rsidR="00AB4B63" w:rsidRPr="0065752F" w:rsidRDefault="00AB4B63" w:rsidP="006572D4">
            <w:pPr>
              <w:pStyle w:val="NoSpacing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78.0; SD: 42.9</w:t>
            </w:r>
          </w:p>
        </w:tc>
        <w:tc>
          <w:tcPr>
            <w:tcW w:w="620" w:type="dxa"/>
          </w:tcPr>
          <w:p w14:paraId="4A6F7B6D" w14:textId="77777777" w:rsidR="00AB4B63" w:rsidRPr="0065752F" w:rsidRDefault="00AB4B63" w:rsidP="00B72673">
            <w:pPr>
              <w:ind w:left="-109" w:right="-11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.99</w:t>
            </w:r>
          </w:p>
        </w:tc>
      </w:tr>
      <w:tr w:rsidR="00AB4B63" w:rsidRPr="0065752F" w14:paraId="45C4FCA5" w14:textId="77777777" w:rsidTr="00E729DF">
        <w:tc>
          <w:tcPr>
            <w:tcW w:w="3346" w:type="dxa"/>
          </w:tcPr>
          <w:p w14:paraId="4C3980A5" w14:textId="3FA57A0C" w:rsidR="00AB4B63" w:rsidRPr="0065752F" w:rsidRDefault="00AB4B63" w:rsidP="00A128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Days between Injury and Study Baseline</w:t>
            </w:r>
          </w:p>
        </w:tc>
        <w:tc>
          <w:tcPr>
            <w:tcW w:w="1799" w:type="dxa"/>
          </w:tcPr>
          <w:p w14:paraId="550916A0" w14:textId="77777777" w:rsidR="00AB4B63" w:rsidRPr="00543779" w:rsidRDefault="00AB4B63" w:rsidP="006572D4">
            <w:pPr>
              <w:pStyle w:val="NoSpacing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779">
              <w:rPr>
                <w:rFonts w:ascii="Times New Roman" w:hAnsi="Times New Roman" w:cs="Times New Roman"/>
                <w:sz w:val="18"/>
                <w:szCs w:val="18"/>
              </w:rPr>
              <w:t xml:space="preserve">70.7; SD: </w:t>
            </w:r>
            <w:r w:rsidR="00543779" w:rsidRPr="00543779">
              <w:rPr>
                <w:rFonts w:ascii="Times New Roman" w:hAnsi="Times New Roman" w:cs="Times New Roman"/>
                <w:sz w:val="18"/>
                <w:szCs w:val="18"/>
              </w:rPr>
              <w:t>59.9</w:t>
            </w:r>
          </w:p>
        </w:tc>
        <w:tc>
          <w:tcPr>
            <w:tcW w:w="1623" w:type="dxa"/>
          </w:tcPr>
          <w:p w14:paraId="58B5EC6A" w14:textId="77777777" w:rsidR="00AB4B63" w:rsidRPr="0065752F" w:rsidRDefault="00AB4B63" w:rsidP="006572D4">
            <w:pPr>
              <w:pStyle w:val="NoSpacing"/>
              <w:ind w:left="-108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104.0; SD:45.4</w:t>
            </w:r>
          </w:p>
        </w:tc>
        <w:tc>
          <w:tcPr>
            <w:tcW w:w="540" w:type="dxa"/>
          </w:tcPr>
          <w:p w14:paraId="563B74C0" w14:textId="77777777" w:rsidR="00AB4B63" w:rsidRPr="0065752F" w:rsidRDefault="00AB4B63" w:rsidP="00B72673">
            <w:pPr>
              <w:pStyle w:val="NoSpacing"/>
              <w:ind w:left="-114" w:right="-10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1377" w:type="dxa"/>
          </w:tcPr>
          <w:p w14:paraId="41FAC636" w14:textId="77777777" w:rsidR="00AB4B63" w:rsidRPr="0065752F" w:rsidRDefault="00AB4B63" w:rsidP="006572D4">
            <w:pPr>
              <w:pStyle w:val="NoSpacing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117.0</w:t>
            </w: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SD:</w:t>
            </w: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 xml:space="preserve"> 56.2</w:t>
            </w:r>
          </w:p>
        </w:tc>
        <w:tc>
          <w:tcPr>
            <w:tcW w:w="1683" w:type="dxa"/>
          </w:tcPr>
          <w:p w14:paraId="4C92E500" w14:textId="77777777" w:rsidR="00AB4B63" w:rsidRPr="0065752F" w:rsidRDefault="00AB4B63" w:rsidP="006572D4">
            <w:pPr>
              <w:pStyle w:val="NoSpacing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91.0</w:t>
            </w: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SD: </w:t>
            </w: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34.5</w:t>
            </w:r>
          </w:p>
        </w:tc>
        <w:tc>
          <w:tcPr>
            <w:tcW w:w="620" w:type="dxa"/>
          </w:tcPr>
          <w:p w14:paraId="3A68139B" w14:textId="77777777" w:rsidR="00AB4B63" w:rsidRPr="0065752F" w:rsidRDefault="00AB4B63" w:rsidP="00B72673">
            <w:pPr>
              <w:ind w:left="-109" w:right="-11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</w:p>
        </w:tc>
      </w:tr>
      <w:tr w:rsidR="00AB4B63" w:rsidRPr="0065752F" w14:paraId="544CBB47" w14:textId="77777777" w:rsidTr="00E729DF">
        <w:tc>
          <w:tcPr>
            <w:tcW w:w="3346" w:type="dxa"/>
          </w:tcPr>
          <w:p w14:paraId="311D2FE4" w14:textId="77777777" w:rsidR="00AB4B63" w:rsidRPr="0065752F" w:rsidRDefault="00AB4B63" w:rsidP="00640C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Injury Severity Score at Injury</w:t>
            </w:r>
          </w:p>
        </w:tc>
        <w:tc>
          <w:tcPr>
            <w:tcW w:w="1799" w:type="dxa"/>
          </w:tcPr>
          <w:p w14:paraId="47C31186" w14:textId="77777777" w:rsidR="00AB4B63" w:rsidRPr="00543779" w:rsidRDefault="00AB4B63" w:rsidP="0065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779">
              <w:rPr>
                <w:rFonts w:ascii="Times New Roman" w:hAnsi="Times New Roman" w:cs="Times New Roman"/>
                <w:sz w:val="18"/>
                <w:szCs w:val="18"/>
              </w:rPr>
              <w:t>34.5; SD:13.2</w:t>
            </w:r>
          </w:p>
        </w:tc>
        <w:tc>
          <w:tcPr>
            <w:tcW w:w="1623" w:type="dxa"/>
          </w:tcPr>
          <w:p w14:paraId="21841766" w14:textId="77777777" w:rsidR="00AB4B63" w:rsidRPr="0065752F" w:rsidRDefault="00AB4B63" w:rsidP="006572D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28.9; SD:13.4</w:t>
            </w:r>
          </w:p>
        </w:tc>
        <w:tc>
          <w:tcPr>
            <w:tcW w:w="540" w:type="dxa"/>
          </w:tcPr>
          <w:p w14:paraId="63827619" w14:textId="77777777" w:rsidR="00AB4B63" w:rsidRPr="0065752F" w:rsidRDefault="00AB4B63" w:rsidP="00B72673">
            <w:pPr>
              <w:pStyle w:val="NoSpacing"/>
              <w:ind w:left="-114" w:right="-10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.45</w:t>
            </w:r>
          </w:p>
        </w:tc>
        <w:tc>
          <w:tcPr>
            <w:tcW w:w="1377" w:type="dxa"/>
          </w:tcPr>
          <w:p w14:paraId="1EF99951" w14:textId="77777777" w:rsidR="00AB4B63" w:rsidRPr="0065752F" w:rsidRDefault="00AB4B63" w:rsidP="006572D4">
            <w:pPr>
              <w:pStyle w:val="NoSpacing"/>
              <w:ind w:left="-108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31.3</w:t>
            </w: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SD: </w:t>
            </w: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14.1</w:t>
            </w:r>
          </w:p>
        </w:tc>
        <w:tc>
          <w:tcPr>
            <w:tcW w:w="1683" w:type="dxa"/>
          </w:tcPr>
          <w:p w14:paraId="687B720B" w14:textId="77777777" w:rsidR="00AB4B63" w:rsidRPr="0065752F" w:rsidRDefault="00AB4B63" w:rsidP="006572D4">
            <w:pPr>
              <w:pStyle w:val="NoSpacing"/>
              <w:ind w:left="-108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26.5</w:t>
            </w: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SD: </w:t>
            </w: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620" w:type="dxa"/>
          </w:tcPr>
          <w:p w14:paraId="62D303FC" w14:textId="77777777" w:rsidR="00AB4B63" w:rsidRPr="0065752F" w:rsidRDefault="00AB4B63" w:rsidP="00B72673">
            <w:pPr>
              <w:ind w:left="-109" w:right="-11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.65</w:t>
            </w:r>
          </w:p>
        </w:tc>
      </w:tr>
      <w:tr w:rsidR="00AB4B63" w:rsidRPr="0065752F" w14:paraId="1F4C33F6" w14:textId="77777777" w:rsidTr="00E729DF">
        <w:tc>
          <w:tcPr>
            <w:tcW w:w="3346" w:type="dxa"/>
          </w:tcPr>
          <w:p w14:paraId="1EB97FBE" w14:textId="77777777" w:rsidR="00AB4B63" w:rsidRPr="0065752F" w:rsidRDefault="00AB4B63" w:rsidP="00640C6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Highest AIS Score at Injury</w:t>
            </w:r>
          </w:p>
        </w:tc>
        <w:tc>
          <w:tcPr>
            <w:tcW w:w="1799" w:type="dxa"/>
          </w:tcPr>
          <w:p w14:paraId="4D66538B" w14:textId="77777777" w:rsidR="00AB4B63" w:rsidRPr="0065752F" w:rsidRDefault="00AB4B63" w:rsidP="0065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4.5; SD:0.84</w:t>
            </w:r>
          </w:p>
        </w:tc>
        <w:tc>
          <w:tcPr>
            <w:tcW w:w="1623" w:type="dxa"/>
          </w:tcPr>
          <w:p w14:paraId="699FEC30" w14:textId="77777777" w:rsidR="00AB4B63" w:rsidRPr="0065752F" w:rsidRDefault="00AB4B63" w:rsidP="0065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4.9; SD:0.35</w:t>
            </w:r>
          </w:p>
        </w:tc>
        <w:tc>
          <w:tcPr>
            <w:tcW w:w="540" w:type="dxa"/>
          </w:tcPr>
          <w:p w14:paraId="3734CE78" w14:textId="77777777" w:rsidR="00AB4B63" w:rsidRPr="0065752F" w:rsidRDefault="00AB4B63" w:rsidP="00B72673">
            <w:pPr>
              <w:pStyle w:val="NoSpacing"/>
              <w:ind w:left="-114" w:right="-10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</w:p>
        </w:tc>
        <w:tc>
          <w:tcPr>
            <w:tcW w:w="1377" w:type="dxa"/>
          </w:tcPr>
          <w:p w14:paraId="7FE1B40C" w14:textId="77777777" w:rsidR="00AB4B63" w:rsidRPr="0065752F" w:rsidRDefault="00AB4B63" w:rsidP="006572D4">
            <w:pPr>
              <w:pStyle w:val="NoSpacing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SD:</w:t>
            </w: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 xml:space="preserve"> 0.5</w:t>
            </w:r>
          </w:p>
        </w:tc>
        <w:tc>
          <w:tcPr>
            <w:tcW w:w="1683" w:type="dxa"/>
          </w:tcPr>
          <w:p w14:paraId="10C52420" w14:textId="77777777" w:rsidR="00AB4B63" w:rsidRPr="0065752F" w:rsidRDefault="00AB4B63" w:rsidP="006572D4">
            <w:pPr>
              <w:pStyle w:val="NoSpacing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SD: </w:t>
            </w: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0" w:type="dxa"/>
          </w:tcPr>
          <w:p w14:paraId="7607AB86" w14:textId="77777777" w:rsidR="00AB4B63" w:rsidRPr="0065752F" w:rsidRDefault="00AB4B63" w:rsidP="00B72673">
            <w:pPr>
              <w:ind w:left="-109" w:right="-11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.39</w:t>
            </w:r>
          </w:p>
        </w:tc>
      </w:tr>
      <w:tr w:rsidR="00AB4B63" w:rsidRPr="0065752F" w14:paraId="56F3653F" w14:textId="77777777" w:rsidTr="00E729DF">
        <w:tc>
          <w:tcPr>
            <w:tcW w:w="3346" w:type="dxa"/>
          </w:tcPr>
          <w:p w14:paraId="497216A5" w14:textId="77777777" w:rsidR="00AB4B63" w:rsidRPr="0065752F" w:rsidRDefault="00AB4B63" w:rsidP="00640C6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 xml:space="preserve">CNC Baseline Measure </w:t>
            </w:r>
          </w:p>
        </w:tc>
        <w:tc>
          <w:tcPr>
            <w:tcW w:w="1799" w:type="dxa"/>
          </w:tcPr>
          <w:p w14:paraId="38DB8D36" w14:textId="77777777" w:rsidR="00AB4B63" w:rsidRPr="0065752F" w:rsidRDefault="00AB4B63" w:rsidP="00657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54.73; SD:2.0</w:t>
            </w:r>
          </w:p>
        </w:tc>
        <w:tc>
          <w:tcPr>
            <w:tcW w:w="1623" w:type="dxa"/>
          </w:tcPr>
          <w:p w14:paraId="59C51F37" w14:textId="77777777" w:rsidR="00AB4B63" w:rsidRPr="0065752F" w:rsidRDefault="00AB4B63" w:rsidP="006572D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52.5; SD:3.4</w:t>
            </w:r>
          </w:p>
        </w:tc>
        <w:tc>
          <w:tcPr>
            <w:tcW w:w="540" w:type="dxa"/>
          </w:tcPr>
          <w:p w14:paraId="7A4B6F92" w14:textId="77777777" w:rsidR="00AB4B63" w:rsidRPr="0065752F" w:rsidRDefault="00AB4B63" w:rsidP="00B72673">
            <w:pPr>
              <w:pStyle w:val="NoSpacing"/>
              <w:ind w:left="-114" w:right="-10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1377" w:type="dxa"/>
          </w:tcPr>
          <w:p w14:paraId="3B043823" w14:textId="77777777" w:rsidR="00AB4B63" w:rsidRPr="0065752F" w:rsidRDefault="00AB4B63" w:rsidP="006572D4">
            <w:pPr>
              <w:pStyle w:val="NoSpacing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26.0</w:t>
            </w: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SD:  </w:t>
            </w: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1683" w:type="dxa"/>
          </w:tcPr>
          <w:p w14:paraId="2BEA798C" w14:textId="77777777" w:rsidR="00AB4B63" w:rsidRPr="0065752F" w:rsidRDefault="00AB4B63" w:rsidP="006572D4">
            <w:pPr>
              <w:pStyle w:val="NoSpacing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21.5</w:t>
            </w: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SD: </w:t>
            </w: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 xml:space="preserve"> 4.1</w:t>
            </w:r>
          </w:p>
        </w:tc>
        <w:tc>
          <w:tcPr>
            <w:tcW w:w="620" w:type="dxa"/>
          </w:tcPr>
          <w:p w14:paraId="5D45B9BD" w14:textId="77777777" w:rsidR="00AB4B63" w:rsidRPr="0065752F" w:rsidRDefault="00AB4B63" w:rsidP="00B72673">
            <w:pPr>
              <w:ind w:left="-109" w:right="-11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</w:tr>
      <w:tr w:rsidR="00AB4B63" w:rsidRPr="0065752F" w14:paraId="1F040352" w14:textId="77777777" w:rsidTr="00E729DF">
        <w:tc>
          <w:tcPr>
            <w:tcW w:w="3346" w:type="dxa"/>
          </w:tcPr>
          <w:p w14:paraId="527FF6B4" w14:textId="77777777" w:rsidR="00AB4B63" w:rsidRPr="0065752F" w:rsidRDefault="00AB4B63" w:rsidP="00640C6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DOCS-25 Baseline Measure</w:t>
            </w:r>
          </w:p>
        </w:tc>
        <w:tc>
          <w:tcPr>
            <w:tcW w:w="1799" w:type="dxa"/>
          </w:tcPr>
          <w:p w14:paraId="122848E9" w14:textId="77777777" w:rsidR="00AB4B63" w:rsidRPr="0065752F" w:rsidRDefault="00AB4B63" w:rsidP="00FA7D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3.2; </w:t>
            </w: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SD: 10.2</w:t>
            </w:r>
          </w:p>
        </w:tc>
        <w:tc>
          <w:tcPr>
            <w:tcW w:w="1623" w:type="dxa"/>
          </w:tcPr>
          <w:p w14:paraId="2E81CD3D" w14:textId="77777777" w:rsidR="00AB4B63" w:rsidRPr="0065752F" w:rsidRDefault="00AB4B63" w:rsidP="00FA7D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9; SD:  8.9</w:t>
            </w:r>
          </w:p>
        </w:tc>
        <w:tc>
          <w:tcPr>
            <w:tcW w:w="540" w:type="dxa"/>
          </w:tcPr>
          <w:p w14:paraId="44AB78A6" w14:textId="77777777" w:rsidR="00AB4B63" w:rsidRPr="0065752F" w:rsidRDefault="00AB4B63" w:rsidP="00B72673">
            <w:pPr>
              <w:pStyle w:val="NoSpacing"/>
              <w:ind w:left="-114" w:right="-10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  <w:tc>
          <w:tcPr>
            <w:tcW w:w="1377" w:type="dxa"/>
          </w:tcPr>
          <w:p w14:paraId="014049D5" w14:textId="77777777" w:rsidR="00AB4B63" w:rsidRPr="0065752F" w:rsidRDefault="00AB4B63" w:rsidP="006572D4">
            <w:pPr>
              <w:pStyle w:val="NoSpacing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57.1</w:t>
            </w: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SD: </w:t>
            </w: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11.9</w:t>
            </w:r>
          </w:p>
        </w:tc>
        <w:tc>
          <w:tcPr>
            <w:tcW w:w="1683" w:type="dxa"/>
          </w:tcPr>
          <w:p w14:paraId="1A5D1579" w14:textId="77777777" w:rsidR="00AB4B63" w:rsidRPr="0065752F" w:rsidRDefault="00AB4B63" w:rsidP="006572D4">
            <w:pPr>
              <w:pStyle w:val="NoSpacing"/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0; SD: 5.1</w:t>
            </w:r>
          </w:p>
        </w:tc>
        <w:tc>
          <w:tcPr>
            <w:tcW w:w="620" w:type="dxa"/>
          </w:tcPr>
          <w:p w14:paraId="000D7311" w14:textId="77777777" w:rsidR="00AB4B63" w:rsidRPr="0065752F" w:rsidRDefault="00AB4B63" w:rsidP="00B72673">
            <w:pPr>
              <w:ind w:left="-109" w:right="-119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7</w:t>
            </w:r>
          </w:p>
        </w:tc>
      </w:tr>
      <w:tr w:rsidR="00AB4B63" w:rsidRPr="0065752F" w14:paraId="0E7D3834" w14:textId="77777777" w:rsidTr="00E729DF">
        <w:trPr>
          <w:trHeight w:val="260"/>
        </w:trPr>
        <w:tc>
          <w:tcPr>
            <w:tcW w:w="3346" w:type="dxa"/>
          </w:tcPr>
          <w:p w14:paraId="78001C18" w14:textId="77777777" w:rsidR="00AB4B63" w:rsidRPr="0065752F" w:rsidRDefault="00AB4B63" w:rsidP="00640C6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aseline Clinical States </w:t>
            </w:r>
          </w:p>
          <w:p w14:paraId="3742B680" w14:textId="77777777" w:rsidR="00AB4B63" w:rsidRPr="0065752F" w:rsidRDefault="00AB4B63" w:rsidP="00640C6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- Vegetative State</w:t>
            </w:r>
            <w:r w:rsid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VS)</w:t>
            </w:r>
          </w:p>
          <w:p w14:paraId="15600C6B" w14:textId="77777777" w:rsidR="00AB4B63" w:rsidRPr="0065752F" w:rsidRDefault="00AB4B63" w:rsidP="00640C64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- Minimally Conscious State</w:t>
            </w:r>
            <w:r w:rsid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MCS)</w:t>
            </w:r>
          </w:p>
        </w:tc>
        <w:tc>
          <w:tcPr>
            <w:tcW w:w="1799" w:type="dxa"/>
          </w:tcPr>
          <w:p w14:paraId="20C91607" w14:textId="77777777" w:rsidR="00AB4B63" w:rsidRPr="0065752F" w:rsidRDefault="00AB4B63" w:rsidP="00AF4C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D5EC403" w14:textId="77777777" w:rsidR="00AB4B63" w:rsidRPr="0065752F" w:rsidRDefault="00AB4B63" w:rsidP="00AF4C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29%)</w:t>
            </w:r>
          </w:p>
          <w:p w14:paraId="17928D25" w14:textId="77777777" w:rsidR="00AB4B63" w:rsidRPr="0065752F" w:rsidRDefault="00AB4B63" w:rsidP="00AF4C9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71%)</w:t>
            </w:r>
          </w:p>
        </w:tc>
        <w:tc>
          <w:tcPr>
            <w:tcW w:w="1623" w:type="dxa"/>
          </w:tcPr>
          <w:p w14:paraId="6C3D870D" w14:textId="77777777" w:rsidR="00AB4B63" w:rsidRPr="0065752F" w:rsidRDefault="00AB4B63" w:rsidP="00EB62FE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  <w:p w14:paraId="0F72E9EC" w14:textId="77777777" w:rsidR="00AB4B63" w:rsidRPr="0065752F" w:rsidRDefault="00AB4B63" w:rsidP="00EB62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3 (38%)</w:t>
            </w:r>
          </w:p>
          <w:p w14:paraId="4684C14D" w14:textId="77777777" w:rsidR="00AB4B63" w:rsidRPr="0065752F" w:rsidRDefault="00AB4B63" w:rsidP="00EB62FE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5 (62%)</w:t>
            </w:r>
          </w:p>
        </w:tc>
        <w:tc>
          <w:tcPr>
            <w:tcW w:w="540" w:type="dxa"/>
          </w:tcPr>
          <w:p w14:paraId="6DF87425" w14:textId="77777777" w:rsidR="00AB4B63" w:rsidRPr="0065752F" w:rsidRDefault="00AB4B63" w:rsidP="00B72673">
            <w:pPr>
              <w:pStyle w:val="NoSpacing"/>
              <w:ind w:left="-114" w:right="-10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8CB316" w14:textId="77777777" w:rsidR="00AB4B63" w:rsidRPr="0065752F" w:rsidRDefault="00AB4B63" w:rsidP="00B72673">
            <w:pPr>
              <w:pStyle w:val="NoSpacing"/>
              <w:spacing w:before="120"/>
              <w:ind w:left="-114" w:right="-10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 xml:space="preserve">.71 </w:t>
            </w:r>
            <w:r w:rsidRPr="006575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1377" w:type="dxa"/>
          </w:tcPr>
          <w:p w14:paraId="03BF58BE" w14:textId="77777777" w:rsidR="00AB4B63" w:rsidRPr="0065752F" w:rsidRDefault="00AB4B63" w:rsidP="00640C64">
            <w:pPr>
              <w:pStyle w:val="NoSpacing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BC2D57" w14:textId="77777777" w:rsidR="00AB4B63" w:rsidRPr="0065752F" w:rsidRDefault="00AB4B63" w:rsidP="00640C64">
            <w:pPr>
              <w:pStyle w:val="NoSpacing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2 (50%)</w:t>
            </w:r>
          </w:p>
          <w:p w14:paraId="742444E9" w14:textId="77777777" w:rsidR="00AB4B63" w:rsidRPr="0065752F" w:rsidRDefault="00AB4B63" w:rsidP="00640C64">
            <w:pPr>
              <w:pStyle w:val="NoSpacing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2 (50%)</w:t>
            </w:r>
          </w:p>
        </w:tc>
        <w:tc>
          <w:tcPr>
            <w:tcW w:w="1683" w:type="dxa"/>
          </w:tcPr>
          <w:p w14:paraId="2E748479" w14:textId="77777777" w:rsidR="00AB4B63" w:rsidRPr="0065752F" w:rsidRDefault="00AB4B63" w:rsidP="00640C64">
            <w:pPr>
              <w:pStyle w:val="NoSpacing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0AEA1A" w14:textId="77777777" w:rsidR="00AB4B63" w:rsidRPr="0065752F" w:rsidRDefault="00AB4B63" w:rsidP="00640C64">
            <w:pPr>
              <w:pStyle w:val="NoSpacing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1 (25%)</w:t>
            </w:r>
          </w:p>
          <w:p w14:paraId="08C3C09D" w14:textId="77777777" w:rsidR="00AB4B63" w:rsidRPr="0065752F" w:rsidRDefault="00AB4B63" w:rsidP="00640C64">
            <w:pPr>
              <w:pStyle w:val="NoSpacing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3 (75%)</w:t>
            </w:r>
          </w:p>
        </w:tc>
        <w:tc>
          <w:tcPr>
            <w:tcW w:w="620" w:type="dxa"/>
          </w:tcPr>
          <w:p w14:paraId="58C1005B" w14:textId="77777777" w:rsidR="00AB4B63" w:rsidRPr="0065752F" w:rsidRDefault="00AB4B63" w:rsidP="00B72673">
            <w:pPr>
              <w:pStyle w:val="NoSpacing"/>
              <w:ind w:left="-109" w:right="-11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377B2C" w14:textId="77777777" w:rsidR="00AB4B63" w:rsidRPr="0065752F" w:rsidRDefault="00AB4B63" w:rsidP="00B72673">
            <w:pPr>
              <w:pStyle w:val="NoSpacing"/>
              <w:spacing w:before="120"/>
              <w:ind w:left="-109" w:right="-119"/>
              <w:jc w:val="center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 xml:space="preserve">.47 </w:t>
            </w:r>
            <w:r w:rsidRPr="006575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+</w:t>
            </w:r>
          </w:p>
        </w:tc>
      </w:tr>
      <w:tr w:rsidR="00AB4B63" w:rsidRPr="0065752F" w14:paraId="21DDB4C9" w14:textId="77777777" w:rsidTr="00E729DF">
        <w:tc>
          <w:tcPr>
            <w:tcW w:w="3346" w:type="dxa"/>
          </w:tcPr>
          <w:p w14:paraId="74E1E80C" w14:textId="77777777" w:rsidR="00AB4B63" w:rsidRPr="0065752F" w:rsidRDefault="00AB4B63" w:rsidP="00640C6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 xml:space="preserve">Total # of Medical Comorbidities </w:t>
            </w:r>
          </w:p>
        </w:tc>
        <w:tc>
          <w:tcPr>
            <w:tcW w:w="1799" w:type="dxa"/>
          </w:tcPr>
          <w:p w14:paraId="1990074D" w14:textId="77777777" w:rsidR="00AB4B63" w:rsidRPr="0065752F" w:rsidRDefault="00AB4B63" w:rsidP="00055F3A">
            <w:pPr>
              <w:pStyle w:val="NoSpacing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1.6; SD: .54</w:t>
            </w:r>
          </w:p>
        </w:tc>
        <w:tc>
          <w:tcPr>
            <w:tcW w:w="1623" w:type="dxa"/>
          </w:tcPr>
          <w:p w14:paraId="4574E106" w14:textId="77777777" w:rsidR="00AB4B63" w:rsidRPr="0065752F" w:rsidRDefault="00AB4B63" w:rsidP="00055F3A">
            <w:pPr>
              <w:pStyle w:val="NoSpacing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1.5: SD: .54</w:t>
            </w:r>
          </w:p>
        </w:tc>
        <w:tc>
          <w:tcPr>
            <w:tcW w:w="540" w:type="dxa"/>
          </w:tcPr>
          <w:p w14:paraId="2FE98B08" w14:textId="77777777" w:rsidR="00AB4B63" w:rsidRPr="0065752F" w:rsidRDefault="00AB4B63" w:rsidP="00B72673">
            <w:pPr>
              <w:pStyle w:val="NoSpacing"/>
              <w:ind w:left="-114" w:right="-10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.80</w:t>
            </w:r>
          </w:p>
        </w:tc>
        <w:tc>
          <w:tcPr>
            <w:tcW w:w="1377" w:type="dxa"/>
          </w:tcPr>
          <w:p w14:paraId="2D87824E" w14:textId="77777777" w:rsidR="00AB4B63" w:rsidRPr="0065752F" w:rsidRDefault="00AB4B63" w:rsidP="00640C64">
            <w:pPr>
              <w:pStyle w:val="NoSpacing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1.8; SD: .50</w:t>
            </w:r>
          </w:p>
        </w:tc>
        <w:tc>
          <w:tcPr>
            <w:tcW w:w="1683" w:type="dxa"/>
          </w:tcPr>
          <w:p w14:paraId="429EC05B" w14:textId="77777777" w:rsidR="00AB4B63" w:rsidRPr="0065752F" w:rsidRDefault="00AB4B63" w:rsidP="00640C64">
            <w:pPr>
              <w:pStyle w:val="NoSpacing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1.3; SD: .50</w:t>
            </w:r>
          </w:p>
        </w:tc>
        <w:tc>
          <w:tcPr>
            <w:tcW w:w="620" w:type="dxa"/>
            <w:shd w:val="clear" w:color="auto" w:fill="auto"/>
          </w:tcPr>
          <w:p w14:paraId="5F462A9D" w14:textId="77777777" w:rsidR="00AB4B63" w:rsidRPr="0065752F" w:rsidRDefault="00AB4B63" w:rsidP="00B72673">
            <w:pPr>
              <w:pStyle w:val="NoSpacing"/>
              <w:ind w:left="-109" w:right="-11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</w:tr>
      <w:tr w:rsidR="00AB4B63" w:rsidRPr="0065752F" w14:paraId="2F54C747" w14:textId="77777777" w:rsidTr="00E729DF">
        <w:tc>
          <w:tcPr>
            <w:tcW w:w="3346" w:type="dxa"/>
          </w:tcPr>
          <w:p w14:paraId="516D3E23" w14:textId="77777777" w:rsidR="00AB4B63" w:rsidRPr="0065752F" w:rsidRDefault="00AB4B63" w:rsidP="00640C6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 xml:space="preserve"># of Lesions - All Lobes </w:t>
            </w:r>
          </w:p>
        </w:tc>
        <w:tc>
          <w:tcPr>
            <w:tcW w:w="1799" w:type="dxa"/>
          </w:tcPr>
          <w:p w14:paraId="66F5AA9E" w14:textId="77777777" w:rsidR="00AB4B63" w:rsidRPr="0065752F" w:rsidRDefault="00AB4B63" w:rsidP="00055F3A">
            <w:pPr>
              <w:pStyle w:val="NoSpacing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9.0; SD:3.2</w:t>
            </w:r>
          </w:p>
        </w:tc>
        <w:tc>
          <w:tcPr>
            <w:tcW w:w="1623" w:type="dxa"/>
          </w:tcPr>
          <w:p w14:paraId="799F4A6F" w14:textId="77777777" w:rsidR="00AB4B63" w:rsidRPr="0065752F" w:rsidRDefault="00AB4B63" w:rsidP="00055F3A">
            <w:pPr>
              <w:pStyle w:val="NoSpacing"/>
              <w:ind w:left="-108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8.5;  SD: 2.7</w:t>
            </w:r>
          </w:p>
        </w:tc>
        <w:tc>
          <w:tcPr>
            <w:tcW w:w="540" w:type="dxa"/>
          </w:tcPr>
          <w:p w14:paraId="6EF778C3" w14:textId="77777777" w:rsidR="00AB4B63" w:rsidRPr="0065752F" w:rsidRDefault="00AB4B63" w:rsidP="00B72673">
            <w:pPr>
              <w:pStyle w:val="NoSpacing"/>
              <w:ind w:left="-114" w:right="-10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.77</w:t>
            </w:r>
          </w:p>
        </w:tc>
        <w:tc>
          <w:tcPr>
            <w:tcW w:w="1377" w:type="dxa"/>
          </w:tcPr>
          <w:p w14:paraId="26E0B52C" w14:textId="77777777" w:rsidR="00AB4B63" w:rsidRPr="0065752F" w:rsidRDefault="00AB4B63" w:rsidP="00640C64">
            <w:pPr>
              <w:pStyle w:val="NoSpacing"/>
              <w:ind w:left="-108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SD: </w:t>
            </w: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683" w:type="dxa"/>
          </w:tcPr>
          <w:p w14:paraId="159314DB" w14:textId="77777777" w:rsidR="00AB4B63" w:rsidRPr="0065752F" w:rsidRDefault="00AB4B63" w:rsidP="00640C64">
            <w:pPr>
              <w:pStyle w:val="NoSpacing"/>
              <w:ind w:left="-108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10.3; SD:  2.1</w:t>
            </w:r>
          </w:p>
        </w:tc>
        <w:tc>
          <w:tcPr>
            <w:tcW w:w="620" w:type="dxa"/>
            <w:shd w:val="clear" w:color="auto" w:fill="D9D9D9" w:themeFill="background1" w:themeFillShade="D9"/>
          </w:tcPr>
          <w:p w14:paraId="4693CE0E" w14:textId="77777777" w:rsidR="00AB4B63" w:rsidRPr="0065752F" w:rsidRDefault="00AB4B63" w:rsidP="00B72673">
            <w:pPr>
              <w:pStyle w:val="NoSpacing"/>
              <w:ind w:left="-109" w:right="-119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b/>
                <w:sz w:val="18"/>
                <w:szCs w:val="18"/>
              </w:rPr>
              <w:t>.06</w:t>
            </w:r>
          </w:p>
        </w:tc>
      </w:tr>
      <w:tr w:rsidR="00AB4B63" w:rsidRPr="0065752F" w14:paraId="349AAA20" w14:textId="77777777" w:rsidTr="00E729DF">
        <w:tc>
          <w:tcPr>
            <w:tcW w:w="3346" w:type="dxa"/>
          </w:tcPr>
          <w:p w14:paraId="626DC09D" w14:textId="77777777" w:rsidR="00AB4B63" w:rsidRPr="0065752F" w:rsidRDefault="00AB4B63" w:rsidP="00640C6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 xml:space="preserve"># of Areas with Contusions </w:t>
            </w:r>
          </w:p>
        </w:tc>
        <w:tc>
          <w:tcPr>
            <w:tcW w:w="1799" w:type="dxa"/>
          </w:tcPr>
          <w:p w14:paraId="27832E5D" w14:textId="77777777" w:rsidR="00AB4B63" w:rsidRPr="0065752F" w:rsidRDefault="00AB4B63" w:rsidP="00640C64">
            <w:pPr>
              <w:pStyle w:val="NoSpacing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7.6; SD:4.1</w:t>
            </w:r>
          </w:p>
        </w:tc>
        <w:tc>
          <w:tcPr>
            <w:tcW w:w="1623" w:type="dxa"/>
          </w:tcPr>
          <w:p w14:paraId="6E966BC4" w14:textId="77777777" w:rsidR="00AB4B63" w:rsidRPr="0065752F" w:rsidRDefault="00AB4B63" w:rsidP="00640C64">
            <w:pPr>
              <w:pStyle w:val="NoSpacing"/>
              <w:ind w:left="-108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6.0; SD: 3.6</w:t>
            </w:r>
          </w:p>
        </w:tc>
        <w:tc>
          <w:tcPr>
            <w:tcW w:w="540" w:type="dxa"/>
          </w:tcPr>
          <w:p w14:paraId="1BB13112" w14:textId="77777777" w:rsidR="00AB4B63" w:rsidRPr="00543779" w:rsidRDefault="00AB4B63" w:rsidP="00B72673">
            <w:pPr>
              <w:pStyle w:val="NoSpacing"/>
              <w:ind w:left="-114" w:right="-10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779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  <w:tc>
          <w:tcPr>
            <w:tcW w:w="1377" w:type="dxa"/>
          </w:tcPr>
          <w:p w14:paraId="77B4448C" w14:textId="77777777" w:rsidR="00AB4B63" w:rsidRPr="00543779" w:rsidRDefault="00543779" w:rsidP="00D576B3">
            <w:pPr>
              <w:pStyle w:val="NoSpacing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779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  <w:r w:rsidR="00AB4B63" w:rsidRPr="005437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SD: </w:t>
            </w:r>
            <w:r w:rsidR="00AB4B63" w:rsidRPr="00543779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683" w:type="dxa"/>
          </w:tcPr>
          <w:p w14:paraId="59B693DD" w14:textId="77777777" w:rsidR="00AB4B63" w:rsidRPr="00543779" w:rsidRDefault="00AB4B63" w:rsidP="00640C64">
            <w:pPr>
              <w:pStyle w:val="NoSpacing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3779">
              <w:rPr>
                <w:rFonts w:ascii="Times New Roman" w:hAnsi="Times New Roman" w:cs="Times New Roman"/>
                <w:sz w:val="18"/>
                <w:szCs w:val="18"/>
              </w:rPr>
              <w:t>8.3; SD: 2.9</w:t>
            </w:r>
          </w:p>
        </w:tc>
        <w:tc>
          <w:tcPr>
            <w:tcW w:w="620" w:type="dxa"/>
            <w:shd w:val="clear" w:color="auto" w:fill="D9D9D9" w:themeFill="background1" w:themeFillShade="D9"/>
          </w:tcPr>
          <w:p w14:paraId="4C53596E" w14:textId="77777777" w:rsidR="00AB4B63" w:rsidRPr="0065752F" w:rsidRDefault="00AB4B63" w:rsidP="00B72673">
            <w:pPr>
              <w:pStyle w:val="NoSpacing"/>
              <w:ind w:left="-109" w:right="-119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b/>
                <w:sz w:val="18"/>
                <w:szCs w:val="18"/>
              </w:rPr>
              <w:t>.06</w:t>
            </w:r>
          </w:p>
        </w:tc>
      </w:tr>
      <w:tr w:rsidR="00AB4B63" w:rsidRPr="0065752F" w14:paraId="6306B393" w14:textId="77777777" w:rsidTr="00E729DF">
        <w:tc>
          <w:tcPr>
            <w:tcW w:w="3346" w:type="dxa"/>
          </w:tcPr>
          <w:p w14:paraId="2C7D6D4F" w14:textId="77777777" w:rsidR="00AB4B63" w:rsidRPr="0065752F" w:rsidRDefault="00AB4B63" w:rsidP="00640C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 xml:space="preserve"># of Areas with Subdural Hematomas  </w:t>
            </w:r>
          </w:p>
        </w:tc>
        <w:tc>
          <w:tcPr>
            <w:tcW w:w="1799" w:type="dxa"/>
          </w:tcPr>
          <w:p w14:paraId="62D747D0" w14:textId="77777777" w:rsidR="00AB4B63" w:rsidRPr="0065752F" w:rsidRDefault="00AB4B63" w:rsidP="00055F3A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2.4; SD: 3.4</w:t>
            </w:r>
          </w:p>
        </w:tc>
        <w:tc>
          <w:tcPr>
            <w:tcW w:w="1623" w:type="dxa"/>
          </w:tcPr>
          <w:p w14:paraId="77EAE7C7" w14:textId="77777777" w:rsidR="00AB4B63" w:rsidRPr="0065752F" w:rsidRDefault="00AB4B63" w:rsidP="00055F3A">
            <w:pPr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1.4; SD: 2.2</w:t>
            </w:r>
          </w:p>
        </w:tc>
        <w:tc>
          <w:tcPr>
            <w:tcW w:w="540" w:type="dxa"/>
          </w:tcPr>
          <w:p w14:paraId="09CAA8BE" w14:textId="77777777" w:rsidR="00AB4B63" w:rsidRPr="0065752F" w:rsidRDefault="00AB4B63" w:rsidP="00B72673">
            <w:pPr>
              <w:ind w:left="-114" w:right="-10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.52</w:t>
            </w:r>
          </w:p>
        </w:tc>
        <w:tc>
          <w:tcPr>
            <w:tcW w:w="1377" w:type="dxa"/>
          </w:tcPr>
          <w:p w14:paraId="3EB846C8" w14:textId="77777777" w:rsidR="00AB4B63" w:rsidRPr="0065752F" w:rsidRDefault="00AB4B63" w:rsidP="00847349">
            <w:pPr>
              <w:ind w:left="-108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SD: </w:t>
            </w: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683" w:type="dxa"/>
          </w:tcPr>
          <w:p w14:paraId="3E80449E" w14:textId="77777777" w:rsidR="00AB4B63" w:rsidRPr="0065752F" w:rsidRDefault="00AB4B63" w:rsidP="00640C64">
            <w:pPr>
              <w:ind w:left="-108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0.0; SD:  0.0</w:t>
            </w:r>
          </w:p>
        </w:tc>
        <w:tc>
          <w:tcPr>
            <w:tcW w:w="620" w:type="dxa"/>
          </w:tcPr>
          <w:p w14:paraId="59D532B2" w14:textId="77777777" w:rsidR="00AB4B63" w:rsidRPr="0065752F" w:rsidRDefault="00AB4B63" w:rsidP="00B72673">
            <w:pPr>
              <w:ind w:left="-109" w:right="-11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</w:tr>
      <w:tr w:rsidR="00AB4B63" w:rsidRPr="0065752F" w14:paraId="3CE66B57" w14:textId="77777777" w:rsidTr="00E729DF">
        <w:tc>
          <w:tcPr>
            <w:tcW w:w="3346" w:type="dxa"/>
          </w:tcPr>
          <w:p w14:paraId="1323F13C" w14:textId="77777777" w:rsidR="00AB4B63" w:rsidRPr="0065752F" w:rsidRDefault="00AB4B63" w:rsidP="00640C6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# of Mass Lesions</w:t>
            </w:r>
          </w:p>
        </w:tc>
        <w:tc>
          <w:tcPr>
            <w:tcW w:w="1799" w:type="dxa"/>
          </w:tcPr>
          <w:p w14:paraId="64EA54AD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2.4; SD:3.4</w:t>
            </w:r>
          </w:p>
        </w:tc>
        <w:tc>
          <w:tcPr>
            <w:tcW w:w="1623" w:type="dxa"/>
          </w:tcPr>
          <w:p w14:paraId="0CBF4E70" w14:textId="77777777" w:rsidR="00AB4B63" w:rsidRPr="0065752F" w:rsidRDefault="00AB4B63" w:rsidP="00640C64"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1.3; SD: 2.1</w:t>
            </w:r>
          </w:p>
        </w:tc>
        <w:tc>
          <w:tcPr>
            <w:tcW w:w="540" w:type="dxa"/>
          </w:tcPr>
          <w:p w14:paraId="2230CD25" w14:textId="77777777" w:rsidR="00AB4B63" w:rsidRPr="0065752F" w:rsidRDefault="00AB4B63" w:rsidP="00B72673">
            <w:pPr>
              <w:pStyle w:val="NoSpacing"/>
              <w:ind w:left="-114" w:right="-10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</w:p>
        </w:tc>
        <w:tc>
          <w:tcPr>
            <w:tcW w:w="1377" w:type="dxa"/>
          </w:tcPr>
          <w:p w14:paraId="453ACF98" w14:textId="77777777" w:rsidR="00AB4B63" w:rsidRPr="0065752F" w:rsidRDefault="00AB4B63" w:rsidP="00640C64">
            <w:pPr>
              <w:pStyle w:val="NoSpacing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SD: </w:t>
            </w: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1683" w:type="dxa"/>
          </w:tcPr>
          <w:p w14:paraId="7C3ADB2C" w14:textId="77777777" w:rsidR="00AB4B63" w:rsidRPr="0065752F" w:rsidRDefault="00AB4B63" w:rsidP="00640C64">
            <w:pPr>
              <w:pStyle w:val="NoSpacing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1.3; SD:  2.5</w:t>
            </w:r>
          </w:p>
        </w:tc>
        <w:tc>
          <w:tcPr>
            <w:tcW w:w="620" w:type="dxa"/>
          </w:tcPr>
          <w:p w14:paraId="78F728D5" w14:textId="77777777" w:rsidR="00AB4B63" w:rsidRPr="0065752F" w:rsidRDefault="00AB4B63" w:rsidP="00B72673">
            <w:pPr>
              <w:pStyle w:val="NoSpacing"/>
              <w:ind w:left="-109" w:right="-11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.99</w:t>
            </w:r>
          </w:p>
        </w:tc>
      </w:tr>
      <w:tr w:rsidR="00AB4B63" w:rsidRPr="0065752F" w14:paraId="27B78630" w14:textId="77777777" w:rsidTr="00E729DF">
        <w:tc>
          <w:tcPr>
            <w:tcW w:w="3346" w:type="dxa"/>
          </w:tcPr>
          <w:p w14:paraId="6EB0BB19" w14:textId="77777777" w:rsidR="00AB4B63" w:rsidRPr="0065752F" w:rsidRDefault="00AB4B63" w:rsidP="00640C6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# of Areas with SAH</w:t>
            </w:r>
          </w:p>
        </w:tc>
        <w:tc>
          <w:tcPr>
            <w:tcW w:w="1799" w:type="dxa"/>
          </w:tcPr>
          <w:p w14:paraId="0D06ADC3" w14:textId="77777777" w:rsidR="00AB4B63" w:rsidRPr="0065752F" w:rsidRDefault="00AB4B63" w:rsidP="00640C64">
            <w:pPr>
              <w:pStyle w:val="NoSpacing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2.4; SD:3.6</w:t>
            </w:r>
          </w:p>
        </w:tc>
        <w:tc>
          <w:tcPr>
            <w:tcW w:w="1623" w:type="dxa"/>
          </w:tcPr>
          <w:p w14:paraId="5444D919" w14:textId="77777777" w:rsidR="00AB4B63" w:rsidRPr="0065752F" w:rsidRDefault="00AB4B63" w:rsidP="00640C64">
            <w:pPr>
              <w:pStyle w:val="NoSpacing"/>
              <w:ind w:left="-108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2.3; SD: 3.4</w:t>
            </w:r>
          </w:p>
        </w:tc>
        <w:tc>
          <w:tcPr>
            <w:tcW w:w="540" w:type="dxa"/>
          </w:tcPr>
          <w:p w14:paraId="704963F4" w14:textId="77777777" w:rsidR="00AB4B63" w:rsidRPr="0065752F" w:rsidRDefault="00AB4B63" w:rsidP="00B72673">
            <w:pPr>
              <w:pStyle w:val="NoSpacing"/>
              <w:ind w:left="-114" w:right="-10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.94</w:t>
            </w:r>
          </w:p>
        </w:tc>
        <w:tc>
          <w:tcPr>
            <w:tcW w:w="1377" w:type="dxa"/>
          </w:tcPr>
          <w:p w14:paraId="4A8C799B" w14:textId="77777777" w:rsidR="00AB4B63" w:rsidRPr="0065752F" w:rsidRDefault="00AB4B63" w:rsidP="00640C64">
            <w:pPr>
              <w:pStyle w:val="NoSpacing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SD: </w:t>
            </w: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683" w:type="dxa"/>
          </w:tcPr>
          <w:p w14:paraId="0A2213CB" w14:textId="77777777" w:rsidR="00AB4B63" w:rsidRPr="0065752F" w:rsidRDefault="00AB4B63" w:rsidP="00640C64">
            <w:pPr>
              <w:pStyle w:val="NoSpacing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2.3; SD:  4.5</w:t>
            </w:r>
          </w:p>
        </w:tc>
        <w:tc>
          <w:tcPr>
            <w:tcW w:w="620" w:type="dxa"/>
          </w:tcPr>
          <w:p w14:paraId="585DF61C" w14:textId="77777777" w:rsidR="00AB4B63" w:rsidRPr="0065752F" w:rsidRDefault="00AB4B63" w:rsidP="00B72673">
            <w:pPr>
              <w:pStyle w:val="NoSpacing"/>
              <w:ind w:left="-109" w:right="-11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.99</w:t>
            </w:r>
          </w:p>
        </w:tc>
      </w:tr>
      <w:tr w:rsidR="00AB4B63" w:rsidRPr="0065752F" w14:paraId="2A565C2B" w14:textId="77777777" w:rsidTr="00E729DF">
        <w:tc>
          <w:tcPr>
            <w:tcW w:w="3346" w:type="dxa"/>
          </w:tcPr>
          <w:p w14:paraId="46A39623" w14:textId="77777777" w:rsidR="00AB4B63" w:rsidRPr="0065752F" w:rsidRDefault="00AB4B63" w:rsidP="00640C6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 xml:space="preserve"># of Areas with Diffuse Axonal Injury </w:t>
            </w:r>
          </w:p>
        </w:tc>
        <w:tc>
          <w:tcPr>
            <w:tcW w:w="1799" w:type="dxa"/>
          </w:tcPr>
          <w:p w14:paraId="0CC3871F" w14:textId="77777777" w:rsidR="00AB4B63" w:rsidRPr="0065752F" w:rsidRDefault="00AB4B63" w:rsidP="00640C64">
            <w:pPr>
              <w:pStyle w:val="NoSpacing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.8.6; SD: 3.2</w:t>
            </w:r>
          </w:p>
        </w:tc>
        <w:tc>
          <w:tcPr>
            <w:tcW w:w="1623" w:type="dxa"/>
          </w:tcPr>
          <w:p w14:paraId="442371E6" w14:textId="77777777" w:rsidR="00AB4B63" w:rsidRPr="0065752F" w:rsidRDefault="00AB4B63" w:rsidP="00640C64">
            <w:pPr>
              <w:pStyle w:val="NoSpacing"/>
              <w:ind w:left="-108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5.9; SD: 3.6</w:t>
            </w:r>
          </w:p>
        </w:tc>
        <w:tc>
          <w:tcPr>
            <w:tcW w:w="540" w:type="dxa"/>
          </w:tcPr>
          <w:p w14:paraId="1ED562E4" w14:textId="77777777" w:rsidR="00AB4B63" w:rsidRPr="0065752F" w:rsidRDefault="00AB4B63" w:rsidP="00B72673">
            <w:pPr>
              <w:pStyle w:val="NoSpacing"/>
              <w:ind w:left="-114" w:right="-10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1377" w:type="dxa"/>
          </w:tcPr>
          <w:p w14:paraId="7B3F929A" w14:textId="77777777" w:rsidR="00AB4B63" w:rsidRPr="0065752F" w:rsidRDefault="00AB4B63" w:rsidP="00645C8D">
            <w:pPr>
              <w:pStyle w:val="NoSpacing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SD: </w:t>
            </w: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683" w:type="dxa"/>
          </w:tcPr>
          <w:p w14:paraId="50E80C9D" w14:textId="77777777" w:rsidR="00AB4B63" w:rsidRPr="0065752F" w:rsidRDefault="00AB4B63" w:rsidP="00B659F7">
            <w:pPr>
              <w:pStyle w:val="NoSpacing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7.5; SD:  4.1</w:t>
            </w:r>
          </w:p>
        </w:tc>
        <w:tc>
          <w:tcPr>
            <w:tcW w:w="620" w:type="dxa"/>
          </w:tcPr>
          <w:p w14:paraId="7138C7D0" w14:textId="77777777" w:rsidR="00AB4B63" w:rsidRPr="0065752F" w:rsidRDefault="00AB4B63" w:rsidP="00B72673">
            <w:pPr>
              <w:pStyle w:val="NoSpacing"/>
              <w:ind w:left="-109" w:right="-11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</w:tr>
      <w:tr w:rsidR="00AB4B63" w:rsidRPr="0065752F" w14:paraId="469302D4" w14:textId="77777777" w:rsidTr="00E729DF">
        <w:tc>
          <w:tcPr>
            <w:tcW w:w="3346" w:type="dxa"/>
          </w:tcPr>
          <w:p w14:paraId="4E1A9CC9" w14:textId="77777777" w:rsidR="00AB4B63" w:rsidRPr="0065752F" w:rsidRDefault="00AB4B63" w:rsidP="00640C64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Active Seizures; Receiving Prophylaxis</w:t>
            </w:r>
          </w:p>
        </w:tc>
        <w:tc>
          <w:tcPr>
            <w:tcW w:w="1799" w:type="dxa"/>
          </w:tcPr>
          <w:p w14:paraId="6DFDA994" w14:textId="77777777" w:rsidR="00AB4B63" w:rsidRPr="0065752F" w:rsidRDefault="00AB4B63" w:rsidP="00640C64">
            <w:pPr>
              <w:pStyle w:val="NoSpacing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2 (29%)</w:t>
            </w:r>
          </w:p>
        </w:tc>
        <w:tc>
          <w:tcPr>
            <w:tcW w:w="1623" w:type="dxa"/>
          </w:tcPr>
          <w:p w14:paraId="375F7572" w14:textId="77777777" w:rsidR="00AB4B63" w:rsidRPr="0065752F" w:rsidRDefault="00AB4B63" w:rsidP="00640C64">
            <w:pPr>
              <w:pStyle w:val="NoSpacing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540" w:type="dxa"/>
          </w:tcPr>
          <w:p w14:paraId="642978CB" w14:textId="77777777" w:rsidR="00AB4B63" w:rsidRPr="0065752F" w:rsidRDefault="00AB4B63" w:rsidP="00B72673">
            <w:pPr>
              <w:pStyle w:val="NoSpacing"/>
              <w:ind w:left="-114" w:right="-10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1377" w:type="dxa"/>
          </w:tcPr>
          <w:p w14:paraId="260BF08B" w14:textId="77777777" w:rsidR="00AB4B63" w:rsidRPr="0065752F" w:rsidRDefault="00AB4B63" w:rsidP="00645C8D">
            <w:pPr>
              <w:pStyle w:val="NoSpacing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683" w:type="dxa"/>
          </w:tcPr>
          <w:p w14:paraId="3317D472" w14:textId="77777777" w:rsidR="00AB4B63" w:rsidRPr="0065752F" w:rsidRDefault="00AB4B63" w:rsidP="00B659F7">
            <w:pPr>
              <w:pStyle w:val="NoSpacing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620" w:type="dxa"/>
          </w:tcPr>
          <w:p w14:paraId="343DEBFC" w14:textId="77777777" w:rsidR="00AB4B63" w:rsidRPr="0065752F" w:rsidRDefault="00AB4B63" w:rsidP="00B72673">
            <w:pPr>
              <w:pStyle w:val="NoSpacing"/>
              <w:ind w:left="-109" w:right="-11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AB4B63" w:rsidRPr="0065752F" w14:paraId="0C166034" w14:textId="77777777" w:rsidTr="00E729DF">
        <w:tc>
          <w:tcPr>
            <w:tcW w:w="10988" w:type="dxa"/>
            <w:gridSpan w:val="7"/>
            <w:shd w:val="clear" w:color="auto" w:fill="D9D9D9" w:themeFill="background1" w:themeFillShade="D9"/>
          </w:tcPr>
          <w:p w14:paraId="10E06885" w14:textId="77777777" w:rsidR="00AB4B63" w:rsidRPr="0065752F" w:rsidRDefault="007F6F27" w:rsidP="00D22D1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b/>
                <w:sz w:val="18"/>
                <w:szCs w:val="18"/>
              </w:rPr>
              <w:t>Usual Care Rehabilitation T</w:t>
            </w:r>
            <w:r w:rsidR="00AB4B63" w:rsidRPr="0065752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eatments </w:t>
            </w:r>
            <w:r w:rsidR="0065752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nd </w:t>
            </w:r>
            <w:r w:rsidRPr="0065752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ervices </w:t>
            </w:r>
            <w:r w:rsidR="00AB4B63" w:rsidRPr="0065752F">
              <w:rPr>
                <w:rFonts w:ascii="Times New Roman" w:hAnsi="Times New Roman" w:cs="Times New Roman"/>
                <w:b/>
                <w:sz w:val="18"/>
                <w:szCs w:val="18"/>
              </w:rPr>
              <w:t>Received During RCT</w:t>
            </w:r>
          </w:p>
        </w:tc>
      </w:tr>
      <w:tr w:rsidR="00AB4B63" w:rsidRPr="0065752F" w14:paraId="1F86AEF9" w14:textId="77777777" w:rsidTr="00E729DF">
        <w:tc>
          <w:tcPr>
            <w:tcW w:w="3346" w:type="dxa"/>
          </w:tcPr>
          <w:p w14:paraId="517572F9" w14:textId="77777777" w:rsidR="00AB4B63" w:rsidRPr="0065752F" w:rsidRDefault="00AB4B63" w:rsidP="00640C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CNS Modulator*</w:t>
            </w:r>
          </w:p>
        </w:tc>
        <w:tc>
          <w:tcPr>
            <w:tcW w:w="1799" w:type="dxa"/>
          </w:tcPr>
          <w:p w14:paraId="21C88A42" w14:textId="77777777" w:rsidR="00AB4B63" w:rsidRPr="0065752F" w:rsidRDefault="00AB4B63" w:rsidP="001F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/4 (75%)^</w:t>
            </w:r>
          </w:p>
        </w:tc>
        <w:tc>
          <w:tcPr>
            <w:tcW w:w="1623" w:type="dxa"/>
          </w:tcPr>
          <w:p w14:paraId="256CCA9D" w14:textId="77777777" w:rsidR="00AB4B63" w:rsidRPr="00977C08" w:rsidRDefault="00AB4B63" w:rsidP="001F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7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977C08" w:rsidRPr="00977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7</w:t>
            </w:r>
            <w:r w:rsidRPr="00977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6%)^</w:t>
            </w:r>
          </w:p>
        </w:tc>
        <w:tc>
          <w:tcPr>
            <w:tcW w:w="540" w:type="dxa"/>
          </w:tcPr>
          <w:p w14:paraId="59A5AB32" w14:textId="77777777" w:rsidR="00AB4B63" w:rsidRPr="0065752F" w:rsidRDefault="00AB4B63" w:rsidP="001F6584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6</w:t>
            </w:r>
          </w:p>
        </w:tc>
        <w:tc>
          <w:tcPr>
            <w:tcW w:w="1377" w:type="dxa"/>
          </w:tcPr>
          <w:p w14:paraId="43A585EA" w14:textId="77777777" w:rsidR="00AB4B63" w:rsidRPr="0065752F" w:rsidRDefault="00AB4B63" w:rsidP="001F6584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75%)</w:t>
            </w:r>
          </w:p>
        </w:tc>
        <w:tc>
          <w:tcPr>
            <w:tcW w:w="1683" w:type="dxa"/>
          </w:tcPr>
          <w:p w14:paraId="400F394D" w14:textId="77777777" w:rsidR="00AB4B63" w:rsidRPr="0065752F" w:rsidRDefault="00AB4B63" w:rsidP="001F6584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100%)</w:t>
            </w:r>
          </w:p>
        </w:tc>
        <w:tc>
          <w:tcPr>
            <w:tcW w:w="620" w:type="dxa"/>
          </w:tcPr>
          <w:p w14:paraId="231609E7" w14:textId="77777777" w:rsidR="00AB4B63" w:rsidRPr="0065752F" w:rsidRDefault="00AB4B63" w:rsidP="001F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7</w:t>
            </w:r>
          </w:p>
        </w:tc>
      </w:tr>
      <w:tr w:rsidR="00AB4B63" w:rsidRPr="0065752F" w14:paraId="6844D390" w14:textId="77777777" w:rsidTr="00E729DF">
        <w:tc>
          <w:tcPr>
            <w:tcW w:w="3346" w:type="dxa"/>
          </w:tcPr>
          <w:p w14:paraId="0CF347F3" w14:textId="77777777" w:rsidR="00AB4B63" w:rsidRPr="0065752F" w:rsidRDefault="00AB4B63" w:rsidP="00640C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Benzodiazepine*</w:t>
            </w:r>
          </w:p>
        </w:tc>
        <w:tc>
          <w:tcPr>
            <w:tcW w:w="1799" w:type="dxa"/>
          </w:tcPr>
          <w:p w14:paraId="6C1BDF4F" w14:textId="77777777" w:rsidR="00AB4B63" w:rsidRPr="0065752F" w:rsidRDefault="00AB4B63" w:rsidP="001F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/4 (75%)^</w:t>
            </w:r>
          </w:p>
        </w:tc>
        <w:tc>
          <w:tcPr>
            <w:tcW w:w="1623" w:type="dxa"/>
          </w:tcPr>
          <w:p w14:paraId="0452D616" w14:textId="77777777" w:rsidR="00AB4B63" w:rsidRPr="00977C08" w:rsidRDefault="00AB4B63" w:rsidP="001F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7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/7 (57%)^</w:t>
            </w:r>
          </w:p>
        </w:tc>
        <w:tc>
          <w:tcPr>
            <w:tcW w:w="540" w:type="dxa"/>
          </w:tcPr>
          <w:p w14:paraId="78EBAB2F" w14:textId="77777777" w:rsidR="00AB4B63" w:rsidRPr="0065752F" w:rsidRDefault="00AB4B63" w:rsidP="001F6584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5</w:t>
            </w:r>
          </w:p>
        </w:tc>
        <w:tc>
          <w:tcPr>
            <w:tcW w:w="1377" w:type="dxa"/>
          </w:tcPr>
          <w:p w14:paraId="041315D3" w14:textId="77777777" w:rsidR="00AB4B63" w:rsidRPr="0065752F" w:rsidRDefault="00AB4B63" w:rsidP="001F6584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25%)</w:t>
            </w:r>
          </w:p>
        </w:tc>
        <w:tc>
          <w:tcPr>
            <w:tcW w:w="1683" w:type="dxa"/>
          </w:tcPr>
          <w:p w14:paraId="6B38FAEB" w14:textId="77777777" w:rsidR="00AB4B63" w:rsidRPr="0065752F" w:rsidRDefault="00AB4B63" w:rsidP="001F6584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100%)</w:t>
            </w:r>
          </w:p>
        </w:tc>
        <w:tc>
          <w:tcPr>
            <w:tcW w:w="620" w:type="dxa"/>
          </w:tcPr>
          <w:p w14:paraId="03FEFD37" w14:textId="77777777" w:rsidR="00AB4B63" w:rsidRPr="0065752F" w:rsidRDefault="00AB4B63" w:rsidP="001F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1</w:t>
            </w:r>
          </w:p>
        </w:tc>
      </w:tr>
      <w:tr w:rsidR="00AB4B63" w:rsidRPr="0065752F" w14:paraId="75F54A9A" w14:textId="77777777" w:rsidTr="00E729DF">
        <w:tc>
          <w:tcPr>
            <w:tcW w:w="3346" w:type="dxa"/>
          </w:tcPr>
          <w:p w14:paraId="33751813" w14:textId="77777777" w:rsidR="00AB4B63" w:rsidRPr="0065752F" w:rsidRDefault="00AB4B63" w:rsidP="00640C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Muscle Relaxant*</w:t>
            </w:r>
          </w:p>
        </w:tc>
        <w:tc>
          <w:tcPr>
            <w:tcW w:w="1799" w:type="dxa"/>
          </w:tcPr>
          <w:p w14:paraId="2E2965CC" w14:textId="77777777" w:rsidR="00AB4B63" w:rsidRPr="0065752F" w:rsidRDefault="00AB4B63" w:rsidP="001F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/4 (25%)^</w:t>
            </w:r>
          </w:p>
        </w:tc>
        <w:tc>
          <w:tcPr>
            <w:tcW w:w="1623" w:type="dxa"/>
          </w:tcPr>
          <w:p w14:paraId="0533153C" w14:textId="77777777" w:rsidR="00AB4B63" w:rsidRPr="0065752F" w:rsidRDefault="00AB4B63" w:rsidP="001F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/7 (29%)^</w:t>
            </w:r>
          </w:p>
        </w:tc>
        <w:tc>
          <w:tcPr>
            <w:tcW w:w="540" w:type="dxa"/>
          </w:tcPr>
          <w:p w14:paraId="13C25546" w14:textId="77777777" w:rsidR="00AB4B63" w:rsidRPr="0065752F" w:rsidRDefault="00AB4B63" w:rsidP="001F6584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0</w:t>
            </w:r>
          </w:p>
        </w:tc>
        <w:tc>
          <w:tcPr>
            <w:tcW w:w="1377" w:type="dxa"/>
          </w:tcPr>
          <w:p w14:paraId="214E13EE" w14:textId="77777777" w:rsidR="00AB4B63" w:rsidRPr="0065752F" w:rsidRDefault="00AB4B63" w:rsidP="001F6584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 (50%) </w:t>
            </w:r>
          </w:p>
        </w:tc>
        <w:tc>
          <w:tcPr>
            <w:tcW w:w="1683" w:type="dxa"/>
          </w:tcPr>
          <w:p w14:paraId="4B5F5F76" w14:textId="77777777" w:rsidR="00AB4B63" w:rsidRPr="0065752F" w:rsidRDefault="00AB4B63" w:rsidP="001F6584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%)</w:t>
            </w:r>
          </w:p>
        </w:tc>
        <w:tc>
          <w:tcPr>
            <w:tcW w:w="620" w:type="dxa"/>
          </w:tcPr>
          <w:p w14:paraId="24DE0F14" w14:textId="77777777" w:rsidR="00AB4B63" w:rsidRPr="0065752F" w:rsidRDefault="00AB4B63" w:rsidP="001F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9</w:t>
            </w:r>
          </w:p>
        </w:tc>
      </w:tr>
      <w:tr w:rsidR="00AB4B63" w:rsidRPr="0065752F" w14:paraId="5ED0F5E8" w14:textId="77777777" w:rsidTr="00E729DF">
        <w:tc>
          <w:tcPr>
            <w:tcW w:w="3346" w:type="dxa"/>
          </w:tcPr>
          <w:p w14:paraId="5E3BFC11" w14:textId="77777777" w:rsidR="00AB4B63" w:rsidRPr="0065752F" w:rsidRDefault="00AB4B63" w:rsidP="009A2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Anticonvulsant*</w:t>
            </w:r>
          </w:p>
        </w:tc>
        <w:tc>
          <w:tcPr>
            <w:tcW w:w="1799" w:type="dxa"/>
          </w:tcPr>
          <w:p w14:paraId="3E41F769" w14:textId="77777777" w:rsidR="00AB4B63" w:rsidRPr="0065752F" w:rsidRDefault="00AB4B63" w:rsidP="009A21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/4 (50%)^</w:t>
            </w:r>
          </w:p>
        </w:tc>
        <w:tc>
          <w:tcPr>
            <w:tcW w:w="1623" w:type="dxa"/>
          </w:tcPr>
          <w:p w14:paraId="03BD4BD1" w14:textId="77777777" w:rsidR="00AB4B63" w:rsidRPr="0065752F" w:rsidRDefault="00AB4B63" w:rsidP="009A21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/7 (29%)^</w:t>
            </w:r>
          </w:p>
        </w:tc>
        <w:tc>
          <w:tcPr>
            <w:tcW w:w="540" w:type="dxa"/>
          </w:tcPr>
          <w:p w14:paraId="10124E25" w14:textId="77777777" w:rsidR="00AB4B63" w:rsidRPr="0065752F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8</w:t>
            </w:r>
          </w:p>
        </w:tc>
        <w:tc>
          <w:tcPr>
            <w:tcW w:w="1377" w:type="dxa"/>
          </w:tcPr>
          <w:p w14:paraId="294CA447" w14:textId="77777777" w:rsidR="00AB4B63" w:rsidRPr="0065752F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50%)</w:t>
            </w:r>
          </w:p>
        </w:tc>
        <w:tc>
          <w:tcPr>
            <w:tcW w:w="1683" w:type="dxa"/>
          </w:tcPr>
          <w:p w14:paraId="7C471287" w14:textId="77777777" w:rsidR="00AB4B63" w:rsidRPr="0065752F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%)</w:t>
            </w:r>
          </w:p>
        </w:tc>
        <w:tc>
          <w:tcPr>
            <w:tcW w:w="620" w:type="dxa"/>
          </w:tcPr>
          <w:p w14:paraId="4D9EC3F9" w14:textId="77777777" w:rsidR="00AB4B63" w:rsidRPr="0065752F" w:rsidRDefault="00AB4B63" w:rsidP="009A21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9</w:t>
            </w:r>
          </w:p>
        </w:tc>
      </w:tr>
      <w:tr w:rsidR="00AB4B63" w:rsidRPr="0065752F" w14:paraId="18D843F4" w14:textId="77777777" w:rsidTr="00E729DF">
        <w:tc>
          <w:tcPr>
            <w:tcW w:w="3346" w:type="dxa"/>
          </w:tcPr>
          <w:p w14:paraId="1176A5F1" w14:textId="77777777" w:rsidR="00AB4B63" w:rsidRPr="0065752F" w:rsidRDefault="00AB4B63" w:rsidP="00640C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Antidepressant/SSRI*</w:t>
            </w:r>
          </w:p>
        </w:tc>
        <w:tc>
          <w:tcPr>
            <w:tcW w:w="1799" w:type="dxa"/>
          </w:tcPr>
          <w:p w14:paraId="0FC8CE2B" w14:textId="77777777" w:rsidR="00AB4B63" w:rsidRPr="0065752F" w:rsidRDefault="00AB4B63" w:rsidP="001F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/4 (50%)^</w:t>
            </w:r>
          </w:p>
        </w:tc>
        <w:tc>
          <w:tcPr>
            <w:tcW w:w="1623" w:type="dxa"/>
          </w:tcPr>
          <w:p w14:paraId="259A0344" w14:textId="77777777" w:rsidR="00AB4B63" w:rsidRPr="0065752F" w:rsidRDefault="00AB4B63" w:rsidP="001F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/7 (29%)^</w:t>
            </w:r>
          </w:p>
        </w:tc>
        <w:tc>
          <w:tcPr>
            <w:tcW w:w="540" w:type="dxa"/>
          </w:tcPr>
          <w:p w14:paraId="207C11A9" w14:textId="77777777" w:rsidR="00AB4B63" w:rsidRPr="0065752F" w:rsidRDefault="00AB4B63" w:rsidP="001F6584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8</w:t>
            </w:r>
          </w:p>
        </w:tc>
        <w:tc>
          <w:tcPr>
            <w:tcW w:w="1377" w:type="dxa"/>
          </w:tcPr>
          <w:p w14:paraId="52BE3E96" w14:textId="77777777" w:rsidR="00AB4B63" w:rsidRPr="0065752F" w:rsidRDefault="00AB4B63" w:rsidP="001F6584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%)</w:t>
            </w:r>
          </w:p>
        </w:tc>
        <w:tc>
          <w:tcPr>
            <w:tcW w:w="1683" w:type="dxa"/>
          </w:tcPr>
          <w:p w14:paraId="6773D130" w14:textId="77777777" w:rsidR="00AB4B63" w:rsidRPr="0065752F" w:rsidRDefault="00AB4B63" w:rsidP="001F6584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67%)</w:t>
            </w:r>
          </w:p>
        </w:tc>
        <w:tc>
          <w:tcPr>
            <w:tcW w:w="620" w:type="dxa"/>
          </w:tcPr>
          <w:p w14:paraId="612D1054" w14:textId="77777777" w:rsidR="00AB4B63" w:rsidRPr="0065752F" w:rsidRDefault="00AB4B63" w:rsidP="001F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4</w:t>
            </w:r>
          </w:p>
        </w:tc>
      </w:tr>
      <w:tr w:rsidR="00AB4B63" w:rsidRPr="0065752F" w14:paraId="7A661BF3" w14:textId="77777777" w:rsidTr="00E729DF">
        <w:tc>
          <w:tcPr>
            <w:tcW w:w="3346" w:type="dxa"/>
          </w:tcPr>
          <w:p w14:paraId="3BB3AE86" w14:textId="77777777" w:rsidR="00AB4B63" w:rsidRPr="0065752F" w:rsidRDefault="00AB4B63" w:rsidP="00640C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Narcotic Analgesic*</w:t>
            </w:r>
          </w:p>
        </w:tc>
        <w:tc>
          <w:tcPr>
            <w:tcW w:w="1799" w:type="dxa"/>
          </w:tcPr>
          <w:p w14:paraId="773B1E12" w14:textId="77777777" w:rsidR="00AB4B63" w:rsidRPr="0065752F" w:rsidRDefault="00AB4B63" w:rsidP="001F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4 (0%)^</w:t>
            </w:r>
          </w:p>
        </w:tc>
        <w:tc>
          <w:tcPr>
            <w:tcW w:w="1623" w:type="dxa"/>
          </w:tcPr>
          <w:p w14:paraId="31FD9F1D" w14:textId="77777777" w:rsidR="00AB4B63" w:rsidRPr="0065752F" w:rsidRDefault="00AB4B63" w:rsidP="001F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/7 (14%)^</w:t>
            </w:r>
          </w:p>
        </w:tc>
        <w:tc>
          <w:tcPr>
            <w:tcW w:w="540" w:type="dxa"/>
          </w:tcPr>
          <w:p w14:paraId="69CDD7B3" w14:textId="77777777" w:rsidR="00AB4B63" w:rsidRPr="00977C08" w:rsidRDefault="00AB4B63" w:rsidP="001F6584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7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3</w:t>
            </w:r>
          </w:p>
        </w:tc>
        <w:tc>
          <w:tcPr>
            <w:tcW w:w="1377" w:type="dxa"/>
          </w:tcPr>
          <w:p w14:paraId="18D8E8C3" w14:textId="77777777" w:rsidR="00AB4B63" w:rsidRPr="00977C08" w:rsidRDefault="00977C08" w:rsidP="001F6584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7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AB4B63" w:rsidRPr="00977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%)</w:t>
            </w:r>
          </w:p>
        </w:tc>
        <w:tc>
          <w:tcPr>
            <w:tcW w:w="1683" w:type="dxa"/>
          </w:tcPr>
          <w:p w14:paraId="5466488C" w14:textId="77777777" w:rsidR="00AB4B63" w:rsidRPr="0065752F" w:rsidRDefault="00AB4B63" w:rsidP="001F6584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33%)</w:t>
            </w:r>
          </w:p>
        </w:tc>
        <w:tc>
          <w:tcPr>
            <w:tcW w:w="620" w:type="dxa"/>
          </w:tcPr>
          <w:p w14:paraId="72F9F62D" w14:textId="77777777" w:rsidR="00AB4B63" w:rsidRPr="0065752F" w:rsidRDefault="00AB4B63" w:rsidP="001F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3</w:t>
            </w:r>
          </w:p>
        </w:tc>
      </w:tr>
      <w:tr w:rsidR="00AB4B63" w:rsidRPr="0065752F" w14:paraId="127058A1" w14:textId="77777777" w:rsidTr="00E729DF">
        <w:tc>
          <w:tcPr>
            <w:tcW w:w="3346" w:type="dxa"/>
          </w:tcPr>
          <w:p w14:paraId="3A4B2001" w14:textId="77777777" w:rsidR="00AB4B63" w:rsidRPr="0065752F" w:rsidRDefault="00AB4B63" w:rsidP="009A2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Anticoagulant*</w:t>
            </w:r>
          </w:p>
        </w:tc>
        <w:tc>
          <w:tcPr>
            <w:tcW w:w="1799" w:type="dxa"/>
          </w:tcPr>
          <w:p w14:paraId="6F17A166" w14:textId="77777777" w:rsidR="00AB4B63" w:rsidRPr="0065752F" w:rsidRDefault="00AB4B63" w:rsidP="009A21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/4 (50%)^</w:t>
            </w:r>
          </w:p>
        </w:tc>
        <w:tc>
          <w:tcPr>
            <w:tcW w:w="1623" w:type="dxa"/>
          </w:tcPr>
          <w:p w14:paraId="7897BA7D" w14:textId="77777777" w:rsidR="00AB4B63" w:rsidRPr="00977C08" w:rsidRDefault="00A52D85" w:rsidP="009A21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magenta"/>
              </w:rPr>
            </w:pPr>
            <w:r w:rsidRPr="00A52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/7 (86</w:t>
            </w:r>
            <w:r w:rsidR="00AB4B63" w:rsidRPr="00A52D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^</w:t>
            </w:r>
          </w:p>
        </w:tc>
        <w:tc>
          <w:tcPr>
            <w:tcW w:w="540" w:type="dxa"/>
          </w:tcPr>
          <w:p w14:paraId="6FDA581A" w14:textId="77777777" w:rsidR="00AB4B63" w:rsidRPr="00977C08" w:rsidRDefault="00977C08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7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0</w:t>
            </w:r>
          </w:p>
        </w:tc>
        <w:tc>
          <w:tcPr>
            <w:tcW w:w="1377" w:type="dxa"/>
          </w:tcPr>
          <w:p w14:paraId="2672BFAE" w14:textId="77777777" w:rsidR="00AB4B63" w:rsidRPr="00977C08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7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75%)</w:t>
            </w:r>
          </w:p>
        </w:tc>
        <w:tc>
          <w:tcPr>
            <w:tcW w:w="1683" w:type="dxa"/>
          </w:tcPr>
          <w:p w14:paraId="1B302EC9" w14:textId="77777777" w:rsidR="00AB4B63" w:rsidRPr="0065752F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100%)</w:t>
            </w:r>
          </w:p>
        </w:tc>
        <w:tc>
          <w:tcPr>
            <w:tcW w:w="620" w:type="dxa"/>
          </w:tcPr>
          <w:p w14:paraId="227F8DD1" w14:textId="77777777" w:rsidR="00AB4B63" w:rsidRPr="0065752F" w:rsidRDefault="00AB4B63" w:rsidP="009A21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7</w:t>
            </w:r>
          </w:p>
        </w:tc>
      </w:tr>
      <w:tr w:rsidR="00AB4B63" w:rsidRPr="0065752F" w14:paraId="7D805B6B" w14:textId="77777777" w:rsidTr="00E729DF">
        <w:tc>
          <w:tcPr>
            <w:tcW w:w="3346" w:type="dxa"/>
          </w:tcPr>
          <w:p w14:paraId="7B04D9D3" w14:textId="77777777" w:rsidR="00AB4B63" w:rsidRPr="0065752F" w:rsidRDefault="00AB4B63" w:rsidP="009A2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 xml:space="preserve">Gastrointestinal* </w:t>
            </w:r>
          </w:p>
        </w:tc>
        <w:tc>
          <w:tcPr>
            <w:tcW w:w="1799" w:type="dxa"/>
          </w:tcPr>
          <w:p w14:paraId="04255C7B" w14:textId="77777777" w:rsidR="00AB4B63" w:rsidRPr="0065752F" w:rsidRDefault="00AB4B63" w:rsidP="009A21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/4 (50%)^</w:t>
            </w:r>
          </w:p>
        </w:tc>
        <w:tc>
          <w:tcPr>
            <w:tcW w:w="1623" w:type="dxa"/>
          </w:tcPr>
          <w:p w14:paraId="285992A8" w14:textId="77777777" w:rsidR="00AB4B63" w:rsidRPr="0065752F" w:rsidRDefault="00AB4B63" w:rsidP="009A21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977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7</w:t>
            </w: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86%)^</w:t>
            </w:r>
          </w:p>
        </w:tc>
        <w:tc>
          <w:tcPr>
            <w:tcW w:w="540" w:type="dxa"/>
          </w:tcPr>
          <w:p w14:paraId="0F5C04CF" w14:textId="77777777" w:rsidR="00AB4B63" w:rsidRPr="0065752F" w:rsidRDefault="00AB4B63" w:rsidP="009A212D">
            <w:pPr>
              <w:pStyle w:val="NoSpacing"/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0</w:t>
            </w:r>
          </w:p>
        </w:tc>
        <w:tc>
          <w:tcPr>
            <w:tcW w:w="1377" w:type="dxa"/>
          </w:tcPr>
          <w:p w14:paraId="58314181" w14:textId="77777777" w:rsidR="00AB4B63" w:rsidRPr="0065752F" w:rsidRDefault="00AB4B63" w:rsidP="009A212D">
            <w:pPr>
              <w:pStyle w:val="NoSpacing"/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75%)</w:t>
            </w:r>
          </w:p>
        </w:tc>
        <w:tc>
          <w:tcPr>
            <w:tcW w:w="1683" w:type="dxa"/>
          </w:tcPr>
          <w:p w14:paraId="74AAD690" w14:textId="77777777" w:rsidR="00AB4B63" w:rsidRPr="0065752F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100%)</w:t>
            </w:r>
          </w:p>
        </w:tc>
        <w:tc>
          <w:tcPr>
            <w:tcW w:w="620" w:type="dxa"/>
          </w:tcPr>
          <w:p w14:paraId="58F6574F" w14:textId="77777777" w:rsidR="00AB4B63" w:rsidRPr="0065752F" w:rsidRDefault="00AB4B63" w:rsidP="009A21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7</w:t>
            </w:r>
          </w:p>
        </w:tc>
      </w:tr>
      <w:tr w:rsidR="00AB4B63" w:rsidRPr="0065752F" w14:paraId="4816829A" w14:textId="77777777" w:rsidTr="00E729DF">
        <w:tc>
          <w:tcPr>
            <w:tcW w:w="3346" w:type="dxa"/>
          </w:tcPr>
          <w:p w14:paraId="40402363" w14:textId="77777777" w:rsidR="00AB4B63" w:rsidRPr="0065752F" w:rsidRDefault="00AB4B63" w:rsidP="009A2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Antihypertensive*</w:t>
            </w:r>
          </w:p>
        </w:tc>
        <w:tc>
          <w:tcPr>
            <w:tcW w:w="1799" w:type="dxa"/>
          </w:tcPr>
          <w:p w14:paraId="779A6F31" w14:textId="77777777" w:rsidR="00AB4B63" w:rsidRPr="0065752F" w:rsidRDefault="00AB4B63" w:rsidP="009A21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/4 (25%)^</w:t>
            </w:r>
          </w:p>
        </w:tc>
        <w:tc>
          <w:tcPr>
            <w:tcW w:w="1623" w:type="dxa"/>
          </w:tcPr>
          <w:p w14:paraId="7AA8B005" w14:textId="77777777" w:rsidR="00AB4B63" w:rsidRPr="0065752F" w:rsidRDefault="00AB4B63" w:rsidP="009A21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/7 (71%)^</w:t>
            </w:r>
          </w:p>
        </w:tc>
        <w:tc>
          <w:tcPr>
            <w:tcW w:w="540" w:type="dxa"/>
          </w:tcPr>
          <w:p w14:paraId="3475AE85" w14:textId="77777777" w:rsidR="00AB4B63" w:rsidRPr="0065752F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4</w:t>
            </w:r>
          </w:p>
        </w:tc>
        <w:tc>
          <w:tcPr>
            <w:tcW w:w="1377" w:type="dxa"/>
          </w:tcPr>
          <w:p w14:paraId="21B50427" w14:textId="77777777" w:rsidR="00AB4B63" w:rsidRPr="0065752F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100%)</w:t>
            </w:r>
          </w:p>
        </w:tc>
        <w:tc>
          <w:tcPr>
            <w:tcW w:w="1683" w:type="dxa"/>
          </w:tcPr>
          <w:p w14:paraId="386D0BDC" w14:textId="77777777" w:rsidR="00AB4B63" w:rsidRPr="0065752F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67%)</w:t>
            </w:r>
          </w:p>
        </w:tc>
        <w:tc>
          <w:tcPr>
            <w:tcW w:w="620" w:type="dxa"/>
          </w:tcPr>
          <w:p w14:paraId="4A6CB988" w14:textId="77777777" w:rsidR="00AB4B63" w:rsidRPr="0065752F" w:rsidRDefault="00AB4B63" w:rsidP="009A21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4</w:t>
            </w:r>
          </w:p>
        </w:tc>
      </w:tr>
      <w:tr w:rsidR="00AB4B63" w:rsidRPr="0065752F" w14:paraId="2AAB7084" w14:textId="77777777" w:rsidTr="00E729DF">
        <w:tc>
          <w:tcPr>
            <w:tcW w:w="3346" w:type="dxa"/>
          </w:tcPr>
          <w:p w14:paraId="229D32E0" w14:textId="77777777" w:rsidR="00AB4B63" w:rsidRPr="0065752F" w:rsidRDefault="00AB4B63" w:rsidP="009A2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Antibiotic*</w:t>
            </w:r>
          </w:p>
        </w:tc>
        <w:tc>
          <w:tcPr>
            <w:tcW w:w="1799" w:type="dxa"/>
          </w:tcPr>
          <w:p w14:paraId="03B5888E" w14:textId="77777777" w:rsidR="00AB4B63" w:rsidRPr="0065752F" w:rsidRDefault="00977C08" w:rsidP="009A21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AB4B63"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4 (25%)^</w:t>
            </w:r>
          </w:p>
        </w:tc>
        <w:tc>
          <w:tcPr>
            <w:tcW w:w="1623" w:type="dxa"/>
          </w:tcPr>
          <w:p w14:paraId="66446682" w14:textId="77777777" w:rsidR="00AB4B63" w:rsidRPr="0065752F" w:rsidRDefault="00AB4B63" w:rsidP="009A21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/7 (43%)^</w:t>
            </w:r>
          </w:p>
        </w:tc>
        <w:tc>
          <w:tcPr>
            <w:tcW w:w="540" w:type="dxa"/>
          </w:tcPr>
          <w:p w14:paraId="691D6888" w14:textId="77777777" w:rsidR="00AB4B63" w:rsidRPr="0065752F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5</w:t>
            </w:r>
          </w:p>
        </w:tc>
        <w:tc>
          <w:tcPr>
            <w:tcW w:w="1377" w:type="dxa"/>
          </w:tcPr>
          <w:p w14:paraId="28402B69" w14:textId="77777777" w:rsidR="00AB4B63" w:rsidRPr="0065752F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50%)</w:t>
            </w:r>
          </w:p>
        </w:tc>
        <w:tc>
          <w:tcPr>
            <w:tcW w:w="1683" w:type="dxa"/>
          </w:tcPr>
          <w:p w14:paraId="40CE143D" w14:textId="77777777" w:rsidR="00AB4B63" w:rsidRPr="0065752F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33%)</w:t>
            </w:r>
          </w:p>
        </w:tc>
        <w:tc>
          <w:tcPr>
            <w:tcW w:w="620" w:type="dxa"/>
          </w:tcPr>
          <w:p w14:paraId="3CEB51BC" w14:textId="77777777" w:rsidR="00AB4B63" w:rsidRPr="0065752F" w:rsidRDefault="00AB4B63" w:rsidP="009A21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3</w:t>
            </w:r>
          </w:p>
        </w:tc>
      </w:tr>
      <w:tr w:rsidR="00AB4B63" w:rsidRPr="0065752F" w14:paraId="631C2207" w14:textId="77777777" w:rsidTr="00E729DF">
        <w:tc>
          <w:tcPr>
            <w:tcW w:w="3346" w:type="dxa"/>
          </w:tcPr>
          <w:p w14:paraId="0E083BEB" w14:textId="77777777" w:rsidR="00AB4B63" w:rsidRPr="0065752F" w:rsidRDefault="00AB4B63" w:rsidP="009A2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Nutritional Supplement*</w:t>
            </w:r>
          </w:p>
        </w:tc>
        <w:tc>
          <w:tcPr>
            <w:tcW w:w="1799" w:type="dxa"/>
          </w:tcPr>
          <w:p w14:paraId="6CEF502E" w14:textId="77777777" w:rsidR="00AB4B63" w:rsidRPr="0065752F" w:rsidRDefault="00AB4B63" w:rsidP="009A21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4 (0%)^</w:t>
            </w:r>
          </w:p>
        </w:tc>
        <w:tc>
          <w:tcPr>
            <w:tcW w:w="1623" w:type="dxa"/>
          </w:tcPr>
          <w:p w14:paraId="33E3DC30" w14:textId="77777777" w:rsidR="00AB4B63" w:rsidRPr="0065752F" w:rsidRDefault="00AB4B63" w:rsidP="009A21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/7 (43%)^</w:t>
            </w:r>
          </w:p>
        </w:tc>
        <w:tc>
          <w:tcPr>
            <w:tcW w:w="540" w:type="dxa"/>
          </w:tcPr>
          <w:p w14:paraId="4782F16F" w14:textId="77777777" w:rsidR="00AB4B63" w:rsidRPr="0065752F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3</w:t>
            </w:r>
          </w:p>
        </w:tc>
        <w:tc>
          <w:tcPr>
            <w:tcW w:w="1377" w:type="dxa"/>
          </w:tcPr>
          <w:p w14:paraId="0574FA8E" w14:textId="77777777" w:rsidR="00AB4B63" w:rsidRPr="0065752F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50%)</w:t>
            </w:r>
          </w:p>
        </w:tc>
        <w:tc>
          <w:tcPr>
            <w:tcW w:w="1683" w:type="dxa"/>
          </w:tcPr>
          <w:p w14:paraId="73BCDB25" w14:textId="77777777" w:rsidR="00AB4B63" w:rsidRPr="0065752F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33%)</w:t>
            </w:r>
          </w:p>
        </w:tc>
        <w:tc>
          <w:tcPr>
            <w:tcW w:w="620" w:type="dxa"/>
          </w:tcPr>
          <w:p w14:paraId="2F30182C" w14:textId="77777777" w:rsidR="00AB4B63" w:rsidRPr="0065752F" w:rsidRDefault="00AB4B63" w:rsidP="009A21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3</w:t>
            </w:r>
          </w:p>
        </w:tc>
      </w:tr>
      <w:tr w:rsidR="00AB4B63" w:rsidRPr="0065752F" w14:paraId="37A8BF26" w14:textId="77777777" w:rsidTr="00E729DF">
        <w:tc>
          <w:tcPr>
            <w:tcW w:w="3346" w:type="dxa"/>
          </w:tcPr>
          <w:p w14:paraId="495262C6" w14:textId="77777777" w:rsidR="00AB4B63" w:rsidRPr="0065752F" w:rsidRDefault="00AB4B63" w:rsidP="009A2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Alpha Blocker for Continence</w:t>
            </w:r>
          </w:p>
        </w:tc>
        <w:tc>
          <w:tcPr>
            <w:tcW w:w="1799" w:type="dxa"/>
          </w:tcPr>
          <w:p w14:paraId="78A425E9" w14:textId="77777777" w:rsidR="00AB4B63" w:rsidRPr="00220B23" w:rsidRDefault="00AB4B63" w:rsidP="009A21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B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4 (0%)^</w:t>
            </w:r>
          </w:p>
        </w:tc>
        <w:tc>
          <w:tcPr>
            <w:tcW w:w="1623" w:type="dxa"/>
          </w:tcPr>
          <w:p w14:paraId="4C4F4FA2" w14:textId="77777777" w:rsidR="00AB4B63" w:rsidRPr="00220B23" w:rsidRDefault="00AB4B63" w:rsidP="009A21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0B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/7 (57%)^</w:t>
            </w:r>
          </w:p>
        </w:tc>
        <w:tc>
          <w:tcPr>
            <w:tcW w:w="540" w:type="dxa"/>
          </w:tcPr>
          <w:p w14:paraId="19AEDA96" w14:textId="77777777" w:rsidR="00AB4B63" w:rsidRPr="0065752F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</w:t>
            </w:r>
          </w:p>
        </w:tc>
        <w:tc>
          <w:tcPr>
            <w:tcW w:w="1377" w:type="dxa"/>
          </w:tcPr>
          <w:p w14:paraId="64047313" w14:textId="77777777" w:rsidR="00AB4B63" w:rsidRPr="0065752F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50%)</w:t>
            </w:r>
          </w:p>
        </w:tc>
        <w:tc>
          <w:tcPr>
            <w:tcW w:w="1683" w:type="dxa"/>
          </w:tcPr>
          <w:p w14:paraId="19BF7DCA" w14:textId="77777777" w:rsidR="00AB4B63" w:rsidRPr="0065752F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67%)</w:t>
            </w:r>
          </w:p>
        </w:tc>
        <w:tc>
          <w:tcPr>
            <w:tcW w:w="620" w:type="dxa"/>
          </w:tcPr>
          <w:p w14:paraId="624978B6" w14:textId="77777777" w:rsidR="00AB4B63" w:rsidRPr="0065752F" w:rsidRDefault="00AB4B63" w:rsidP="009A21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3</w:t>
            </w:r>
          </w:p>
        </w:tc>
      </w:tr>
      <w:tr w:rsidR="00AB4B63" w:rsidRPr="0065752F" w14:paraId="0C605A1A" w14:textId="77777777" w:rsidTr="00E729DF">
        <w:trPr>
          <w:trHeight w:val="179"/>
        </w:trPr>
        <w:tc>
          <w:tcPr>
            <w:tcW w:w="3346" w:type="dxa"/>
          </w:tcPr>
          <w:p w14:paraId="5FB9F742" w14:textId="77777777" w:rsidR="00AB4B63" w:rsidRPr="0065752F" w:rsidRDefault="00AB4B63" w:rsidP="009A2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 xml:space="preserve">Hours Rehabilitation Services </w:t>
            </w:r>
          </w:p>
        </w:tc>
        <w:tc>
          <w:tcPr>
            <w:tcW w:w="1799" w:type="dxa"/>
          </w:tcPr>
          <w:p w14:paraId="7C4F92BD" w14:textId="77777777" w:rsidR="00AB4B63" w:rsidRPr="00220B23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220B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94.1; SD: 66.0^ </w:t>
            </w:r>
            <w:r w:rsidRPr="00220B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n=3</w:t>
            </w:r>
          </w:p>
        </w:tc>
        <w:tc>
          <w:tcPr>
            <w:tcW w:w="1623" w:type="dxa"/>
          </w:tcPr>
          <w:p w14:paraId="13BD4EDB" w14:textId="77777777" w:rsidR="00AB4B63" w:rsidRPr="00220B23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220B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8.8; SD: </w:t>
            </w:r>
            <w:r w:rsidRPr="00220B23">
              <w:rPr>
                <w:rFonts w:ascii="Times New Roman" w:hAnsi="Times New Roman" w:cs="Times New Roman"/>
                <w:sz w:val="18"/>
                <w:szCs w:val="18"/>
              </w:rPr>
              <w:t xml:space="preserve">31.6^ </w:t>
            </w:r>
            <w:r w:rsidRPr="00220B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=6</w:t>
            </w:r>
          </w:p>
        </w:tc>
        <w:tc>
          <w:tcPr>
            <w:tcW w:w="540" w:type="dxa"/>
          </w:tcPr>
          <w:p w14:paraId="6086D424" w14:textId="77777777" w:rsidR="00AB4B63" w:rsidRPr="0065752F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2</w:t>
            </w:r>
          </w:p>
        </w:tc>
        <w:tc>
          <w:tcPr>
            <w:tcW w:w="1377" w:type="dxa"/>
          </w:tcPr>
          <w:p w14:paraId="2F8545D7" w14:textId="77777777" w:rsidR="00AB4B63" w:rsidRPr="0065752F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2.3; SD: </w:t>
            </w: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>43.9</w:t>
            </w:r>
          </w:p>
        </w:tc>
        <w:tc>
          <w:tcPr>
            <w:tcW w:w="1683" w:type="dxa"/>
          </w:tcPr>
          <w:p w14:paraId="26D51E00" w14:textId="77777777" w:rsidR="00AB4B63" w:rsidRPr="00977C08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7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5.3; SD: </w:t>
            </w:r>
            <w:r w:rsidR="00977C08" w:rsidRPr="00977C0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977C08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</w:p>
        </w:tc>
        <w:tc>
          <w:tcPr>
            <w:tcW w:w="620" w:type="dxa"/>
          </w:tcPr>
          <w:p w14:paraId="58ECB81F" w14:textId="77777777" w:rsidR="00AB4B63" w:rsidRPr="0065752F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0</w:t>
            </w:r>
          </w:p>
        </w:tc>
      </w:tr>
      <w:tr w:rsidR="00AB4B63" w:rsidRPr="0065752F" w14:paraId="3CAD63B1" w14:textId="77777777" w:rsidTr="00E729DF">
        <w:tc>
          <w:tcPr>
            <w:tcW w:w="3346" w:type="dxa"/>
            <w:shd w:val="clear" w:color="auto" w:fill="auto"/>
          </w:tcPr>
          <w:p w14:paraId="676D4CF1" w14:textId="77777777" w:rsidR="00AB4B63" w:rsidRPr="00977C08" w:rsidRDefault="00AB4B63" w:rsidP="009A2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7C08">
              <w:rPr>
                <w:rFonts w:ascii="Times New Roman" w:hAnsi="Times New Roman" w:cs="Times New Roman"/>
                <w:sz w:val="18"/>
                <w:szCs w:val="18"/>
              </w:rPr>
              <w:t xml:space="preserve"># Informal Stimulation Interactions </w:t>
            </w:r>
          </w:p>
        </w:tc>
        <w:tc>
          <w:tcPr>
            <w:tcW w:w="1799" w:type="dxa"/>
          </w:tcPr>
          <w:p w14:paraId="672DADEA" w14:textId="77777777" w:rsidR="00AB4B63" w:rsidRPr="00977C08" w:rsidRDefault="00AB4B63" w:rsidP="009A21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7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0.5; SD:  11</w:t>
            </w:r>
            <w:r w:rsidR="00977C08" w:rsidRPr="00977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977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</w:t>
            </w:r>
          </w:p>
        </w:tc>
        <w:tc>
          <w:tcPr>
            <w:tcW w:w="1623" w:type="dxa"/>
          </w:tcPr>
          <w:p w14:paraId="5E75C738" w14:textId="77777777" w:rsidR="00AB4B63" w:rsidRPr="0065752F" w:rsidRDefault="00AB4B63" w:rsidP="009A21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4.3; SD:  217.2</w:t>
            </w:r>
          </w:p>
        </w:tc>
        <w:tc>
          <w:tcPr>
            <w:tcW w:w="540" w:type="dxa"/>
          </w:tcPr>
          <w:p w14:paraId="676887AF" w14:textId="77777777" w:rsidR="00AB4B63" w:rsidRPr="0065752F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0</w:t>
            </w:r>
          </w:p>
        </w:tc>
        <w:tc>
          <w:tcPr>
            <w:tcW w:w="1377" w:type="dxa"/>
          </w:tcPr>
          <w:p w14:paraId="302A2455" w14:textId="77777777" w:rsidR="00AB4B63" w:rsidRPr="0065752F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8.0; SD: 306.8</w:t>
            </w:r>
          </w:p>
        </w:tc>
        <w:tc>
          <w:tcPr>
            <w:tcW w:w="1683" w:type="dxa"/>
          </w:tcPr>
          <w:p w14:paraId="5BC0AFF6" w14:textId="77777777" w:rsidR="00AB4B63" w:rsidRPr="00977C08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7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.5 ± 104.2</w:t>
            </w:r>
          </w:p>
        </w:tc>
        <w:tc>
          <w:tcPr>
            <w:tcW w:w="620" w:type="dxa"/>
          </w:tcPr>
          <w:p w14:paraId="0A2B5D77" w14:textId="77777777" w:rsidR="00AB4B63" w:rsidRPr="0065752F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1</w:t>
            </w:r>
          </w:p>
        </w:tc>
      </w:tr>
      <w:tr w:rsidR="00AB4B63" w:rsidRPr="0065752F" w14:paraId="7E004EBB" w14:textId="77777777" w:rsidTr="00E729DF">
        <w:tc>
          <w:tcPr>
            <w:tcW w:w="3346" w:type="dxa"/>
          </w:tcPr>
          <w:p w14:paraId="62D63F63" w14:textId="77777777" w:rsidR="00AB4B63" w:rsidRPr="0065752F" w:rsidRDefault="00AB4B63" w:rsidP="009A2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 xml:space="preserve"># Informal Talking Interactions </w:t>
            </w:r>
          </w:p>
        </w:tc>
        <w:tc>
          <w:tcPr>
            <w:tcW w:w="1799" w:type="dxa"/>
          </w:tcPr>
          <w:p w14:paraId="504A9ABF" w14:textId="77777777" w:rsidR="00AB4B63" w:rsidRPr="0065752F" w:rsidRDefault="00AB4B63" w:rsidP="009A21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.8; SD: 33.7</w:t>
            </w:r>
          </w:p>
        </w:tc>
        <w:tc>
          <w:tcPr>
            <w:tcW w:w="1623" w:type="dxa"/>
          </w:tcPr>
          <w:p w14:paraId="591F6CCC" w14:textId="77777777" w:rsidR="00AB4B63" w:rsidRPr="0065752F" w:rsidRDefault="00AB4B63" w:rsidP="009A21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69.9; SD:  58.8</w:t>
            </w:r>
          </w:p>
        </w:tc>
        <w:tc>
          <w:tcPr>
            <w:tcW w:w="540" w:type="dxa"/>
          </w:tcPr>
          <w:p w14:paraId="259DBF07" w14:textId="77777777" w:rsidR="00AB4B63" w:rsidRPr="0065752F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3</w:t>
            </w:r>
          </w:p>
        </w:tc>
        <w:tc>
          <w:tcPr>
            <w:tcW w:w="1377" w:type="dxa"/>
          </w:tcPr>
          <w:p w14:paraId="2FB63F1E" w14:textId="77777777" w:rsidR="00AB4B63" w:rsidRPr="0065752F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.0; SD: 81.8</w:t>
            </w:r>
          </w:p>
        </w:tc>
        <w:tc>
          <w:tcPr>
            <w:tcW w:w="1683" w:type="dxa"/>
          </w:tcPr>
          <w:p w14:paraId="7DA037FD" w14:textId="77777777" w:rsidR="00AB4B63" w:rsidRPr="0065752F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8 ± 28.9</w:t>
            </w:r>
          </w:p>
        </w:tc>
        <w:tc>
          <w:tcPr>
            <w:tcW w:w="620" w:type="dxa"/>
          </w:tcPr>
          <w:p w14:paraId="0690D9CD" w14:textId="77777777" w:rsidR="00AB4B63" w:rsidRPr="0065752F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4</w:t>
            </w:r>
          </w:p>
        </w:tc>
      </w:tr>
      <w:tr w:rsidR="00AB4B63" w:rsidRPr="0065752F" w14:paraId="2C716AA3" w14:textId="77777777" w:rsidTr="00E729DF">
        <w:tc>
          <w:tcPr>
            <w:tcW w:w="3346" w:type="dxa"/>
          </w:tcPr>
          <w:p w14:paraId="6CD96427" w14:textId="77777777" w:rsidR="00AB4B63" w:rsidRPr="0065752F" w:rsidRDefault="00AB4B63" w:rsidP="009A21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 xml:space="preserve"># Informal Music Interactions </w:t>
            </w:r>
          </w:p>
        </w:tc>
        <w:tc>
          <w:tcPr>
            <w:tcW w:w="1799" w:type="dxa"/>
          </w:tcPr>
          <w:p w14:paraId="6AE40EB2" w14:textId="77777777" w:rsidR="00AB4B63" w:rsidRPr="0065752F" w:rsidRDefault="00AB4B63" w:rsidP="009A21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3; SD:  23.4</w:t>
            </w:r>
          </w:p>
        </w:tc>
        <w:tc>
          <w:tcPr>
            <w:tcW w:w="1623" w:type="dxa"/>
          </w:tcPr>
          <w:p w14:paraId="4A14BD79" w14:textId="77777777" w:rsidR="00AB4B63" w:rsidRPr="0065752F" w:rsidRDefault="00AB4B63" w:rsidP="009A21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9.0; SD: 23.5</w:t>
            </w:r>
          </w:p>
        </w:tc>
        <w:tc>
          <w:tcPr>
            <w:tcW w:w="540" w:type="dxa"/>
          </w:tcPr>
          <w:p w14:paraId="18B599B6" w14:textId="77777777" w:rsidR="00AB4B63" w:rsidRPr="0065752F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3</w:t>
            </w:r>
          </w:p>
        </w:tc>
        <w:tc>
          <w:tcPr>
            <w:tcW w:w="1377" w:type="dxa"/>
          </w:tcPr>
          <w:p w14:paraId="09D68AED" w14:textId="77777777" w:rsidR="00AB4B63" w:rsidRPr="0065752F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5; SD: 26.2</w:t>
            </w:r>
          </w:p>
        </w:tc>
        <w:tc>
          <w:tcPr>
            <w:tcW w:w="1683" w:type="dxa"/>
          </w:tcPr>
          <w:p w14:paraId="069C553B" w14:textId="77777777" w:rsidR="00AB4B63" w:rsidRPr="0065752F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5 ± 23.5</w:t>
            </w:r>
          </w:p>
        </w:tc>
        <w:tc>
          <w:tcPr>
            <w:tcW w:w="620" w:type="dxa"/>
          </w:tcPr>
          <w:p w14:paraId="367E7593" w14:textId="77777777" w:rsidR="00AB4B63" w:rsidRPr="0065752F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3</w:t>
            </w:r>
          </w:p>
        </w:tc>
      </w:tr>
      <w:tr w:rsidR="00AB4B63" w:rsidRPr="0065752F" w14:paraId="5E7346B8" w14:textId="77777777" w:rsidTr="00E729DF">
        <w:tc>
          <w:tcPr>
            <w:tcW w:w="3346" w:type="dxa"/>
          </w:tcPr>
          <w:p w14:paraId="1614A7B7" w14:textId="77777777" w:rsidR="00AB4B63" w:rsidRPr="0065752F" w:rsidRDefault="00AB4B63" w:rsidP="009A212D">
            <w:pPr>
              <w:ind w:left="-90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 xml:space="preserve"> # Other Informal Auditory Interactions </w:t>
            </w:r>
          </w:p>
        </w:tc>
        <w:tc>
          <w:tcPr>
            <w:tcW w:w="1799" w:type="dxa"/>
          </w:tcPr>
          <w:p w14:paraId="3172C94F" w14:textId="77777777" w:rsidR="00AB4B63" w:rsidRPr="0065752F" w:rsidRDefault="00AB4B63" w:rsidP="009A21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0; SD: 13.0</w:t>
            </w:r>
          </w:p>
        </w:tc>
        <w:tc>
          <w:tcPr>
            <w:tcW w:w="1623" w:type="dxa"/>
          </w:tcPr>
          <w:p w14:paraId="1BA1AD86" w14:textId="77777777" w:rsidR="00AB4B63" w:rsidRPr="00977C08" w:rsidRDefault="00AB4B63" w:rsidP="009A21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7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8.6; SD: 25.9</w:t>
            </w:r>
          </w:p>
        </w:tc>
        <w:tc>
          <w:tcPr>
            <w:tcW w:w="540" w:type="dxa"/>
          </w:tcPr>
          <w:p w14:paraId="248AAEA5" w14:textId="77777777" w:rsidR="00AB4B63" w:rsidRPr="00977C08" w:rsidRDefault="00977C08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7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0</w:t>
            </w:r>
          </w:p>
        </w:tc>
        <w:tc>
          <w:tcPr>
            <w:tcW w:w="1377" w:type="dxa"/>
          </w:tcPr>
          <w:p w14:paraId="775AB5EC" w14:textId="77777777" w:rsidR="00AB4B63" w:rsidRPr="00977C08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7C0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5; SD: 35.1</w:t>
            </w:r>
          </w:p>
        </w:tc>
        <w:tc>
          <w:tcPr>
            <w:tcW w:w="1683" w:type="dxa"/>
          </w:tcPr>
          <w:p w14:paraId="6E021199" w14:textId="77777777" w:rsidR="00AB4B63" w:rsidRPr="0065752F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8 ± 11.1</w:t>
            </w:r>
          </w:p>
        </w:tc>
        <w:tc>
          <w:tcPr>
            <w:tcW w:w="620" w:type="dxa"/>
          </w:tcPr>
          <w:p w14:paraId="606A05F4" w14:textId="77777777" w:rsidR="00AB4B63" w:rsidRPr="0065752F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7</w:t>
            </w:r>
          </w:p>
        </w:tc>
      </w:tr>
      <w:tr w:rsidR="00AB4B63" w:rsidRPr="0065752F" w14:paraId="7872B065" w14:textId="77777777" w:rsidTr="00E729DF">
        <w:tc>
          <w:tcPr>
            <w:tcW w:w="3346" w:type="dxa"/>
          </w:tcPr>
          <w:p w14:paraId="076CDBF6" w14:textId="77777777" w:rsidR="00AB4B63" w:rsidRPr="0065752F" w:rsidRDefault="00AB4B63" w:rsidP="009A212D">
            <w:pPr>
              <w:ind w:left="-180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 xml:space="preserve">   # Informal Touching Interactions </w:t>
            </w:r>
          </w:p>
        </w:tc>
        <w:tc>
          <w:tcPr>
            <w:tcW w:w="1799" w:type="dxa"/>
          </w:tcPr>
          <w:p w14:paraId="763F1B0B" w14:textId="77777777" w:rsidR="00AB4B63" w:rsidRPr="0065752F" w:rsidRDefault="00AB4B63" w:rsidP="009A21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.0; SD: 37.1</w:t>
            </w:r>
          </w:p>
        </w:tc>
        <w:tc>
          <w:tcPr>
            <w:tcW w:w="1623" w:type="dxa"/>
          </w:tcPr>
          <w:p w14:paraId="6DFD7B6A" w14:textId="77777777" w:rsidR="00AB4B63" w:rsidRPr="0065752F" w:rsidRDefault="00AB4B63" w:rsidP="009A21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60.5; SD: 49.2</w:t>
            </w:r>
          </w:p>
        </w:tc>
        <w:tc>
          <w:tcPr>
            <w:tcW w:w="540" w:type="dxa"/>
          </w:tcPr>
          <w:p w14:paraId="30748C9E" w14:textId="77777777" w:rsidR="00AB4B63" w:rsidRPr="0065752F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9</w:t>
            </w:r>
          </w:p>
        </w:tc>
        <w:tc>
          <w:tcPr>
            <w:tcW w:w="1377" w:type="dxa"/>
          </w:tcPr>
          <w:p w14:paraId="02434DAA" w14:textId="77777777" w:rsidR="00AB4B63" w:rsidRPr="0065752F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.0; SD: 68.2</w:t>
            </w:r>
          </w:p>
        </w:tc>
        <w:tc>
          <w:tcPr>
            <w:tcW w:w="1683" w:type="dxa"/>
          </w:tcPr>
          <w:p w14:paraId="6B071213" w14:textId="77777777" w:rsidR="00AB4B63" w:rsidRPr="0065752F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0 ± 25.3</w:t>
            </w:r>
          </w:p>
        </w:tc>
        <w:tc>
          <w:tcPr>
            <w:tcW w:w="620" w:type="dxa"/>
          </w:tcPr>
          <w:p w14:paraId="094D6043" w14:textId="77777777" w:rsidR="00AB4B63" w:rsidRPr="0065752F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5</w:t>
            </w:r>
          </w:p>
        </w:tc>
      </w:tr>
      <w:tr w:rsidR="00AB4B63" w:rsidRPr="0065752F" w14:paraId="20197B0A" w14:textId="77777777" w:rsidTr="00E729DF">
        <w:tc>
          <w:tcPr>
            <w:tcW w:w="3346" w:type="dxa"/>
          </w:tcPr>
          <w:p w14:paraId="62E60C86" w14:textId="77777777" w:rsidR="00AB4B63" w:rsidRPr="0065752F" w:rsidRDefault="00AB4B63" w:rsidP="009A212D">
            <w:pPr>
              <w:ind w:left="-90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 xml:space="preserve"> # Informal Visual Interactions </w:t>
            </w:r>
          </w:p>
        </w:tc>
        <w:tc>
          <w:tcPr>
            <w:tcW w:w="1799" w:type="dxa"/>
          </w:tcPr>
          <w:p w14:paraId="2E7B5802" w14:textId="77777777" w:rsidR="00AB4B63" w:rsidRPr="0065752F" w:rsidRDefault="00AB4B63" w:rsidP="009A21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8; SD: 15.1</w:t>
            </w:r>
          </w:p>
        </w:tc>
        <w:tc>
          <w:tcPr>
            <w:tcW w:w="1623" w:type="dxa"/>
          </w:tcPr>
          <w:p w14:paraId="4CEC0AB6" w14:textId="77777777" w:rsidR="00AB4B63" w:rsidRPr="0065752F" w:rsidRDefault="00AB4B63" w:rsidP="009A21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4.3; SD: 27.3</w:t>
            </w:r>
          </w:p>
        </w:tc>
        <w:tc>
          <w:tcPr>
            <w:tcW w:w="540" w:type="dxa"/>
          </w:tcPr>
          <w:p w14:paraId="1663B49F" w14:textId="77777777" w:rsidR="00AB4B63" w:rsidRPr="0065752F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7</w:t>
            </w:r>
          </w:p>
        </w:tc>
        <w:tc>
          <w:tcPr>
            <w:tcW w:w="1377" w:type="dxa"/>
          </w:tcPr>
          <w:p w14:paraId="0A14FCB3" w14:textId="77777777" w:rsidR="00AB4B63" w:rsidRPr="0065752F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0; SD: 38.0</w:t>
            </w:r>
          </w:p>
        </w:tc>
        <w:tc>
          <w:tcPr>
            <w:tcW w:w="1683" w:type="dxa"/>
          </w:tcPr>
          <w:p w14:paraId="622F16B3" w14:textId="77777777" w:rsidR="00AB4B63" w:rsidRPr="0065752F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5 ± 16.8</w:t>
            </w:r>
          </w:p>
        </w:tc>
        <w:tc>
          <w:tcPr>
            <w:tcW w:w="620" w:type="dxa"/>
          </w:tcPr>
          <w:p w14:paraId="4386A94B" w14:textId="77777777" w:rsidR="00AB4B63" w:rsidRPr="0065752F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7</w:t>
            </w:r>
          </w:p>
        </w:tc>
      </w:tr>
      <w:tr w:rsidR="00AB4B63" w:rsidRPr="0065752F" w14:paraId="1AA21D4C" w14:textId="77777777" w:rsidTr="00E729DF">
        <w:tc>
          <w:tcPr>
            <w:tcW w:w="3346" w:type="dxa"/>
          </w:tcPr>
          <w:p w14:paraId="0C91EB7A" w14:textId="77777777" w:rsidR="00AB4B63" w:rsidRPr="0065752F" w:rsidRDefault="00AB4B63" w:rsidP="009A212D">
            <w:pPr>
              <w:ind w:left="-90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 xml:space="preserve"> #  Informal Olfactory Interactions </w:t>
            </w:r>
          </w:p>
        </w:tc>
        <w:tc>
          <w:tcPr>
            <w:tcW w:w="1799" w:type="dxa"/>
          </w:tcPr>
          <w:p w14:paraId="55036DAD" w14:textId="77777777" w:rsidR="00AB4B63" w:rsidRPr="0065752F" w:rsidRDefault="00AB4B63" w:rsidP="009A21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7; SD: 34.8</w:t>
            </w:r>
          </w:p>
        </w:tc>
        <w:tc>
          <w:tcPr>
            <w:tcW w:w="1623" w:type="dxa"/>
          </w:tcPr>
          <w:p w14:paraId="7F937530" w14:textId="77777777" w:rsidR="00AB4B63" w:rsidRPr="0065752F" w:rsidRDefault="004709AB" w:rsidP="009A21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4.8; </w:t>
            </w:r>
            <w:r w:rsidR="00AB4B63"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 10.7</w:t>
            </w:r>
          </w:p>
        </w:tc>
        <w:tc>
          <w:tcPr>
            <w:tcW w:w="540" w:type="dxa"/>
          </w:tcPr>
          <w:p w14:paraId="5703AF7E" w14:textId="77777777" w:rsidR="00AB4B63" w:rsidRPr="0065752F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2</w:t>
            </w:r>
          </w:p>
        </w:tc>
        <w:tc>
          <w:tcPr>
            <w:tcW w:w="1377" w:type="dxa"/>
          </w:tcPr>
          <w:p w14:paraId="437054C2" w14:textId="77777777" w:rsidR="00AB4B63" w:rsidRPr="0065752F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3; SD: 10.8</w:t>
            </w:r>
          </w:p>
        </w:tc>
        <w:tc>
          <w:tcPr>
            <w:tcW w:w="1683" w:type="dxa"/>
          </w:tcPr>
          <w:p w14:paraId="4770641A" w14:textId="77777777" w:rsidR="00AB4B63" w:rsidRPr="0065752F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3 ± 10.8</w:t>
            </w:r>
          </w:p>
        </w:tc>
        <w:tc>
          <w:tcPr>
            <w:tcW w:w="620" w:type="dxa"/>
          </w:tcPr>
          <w:p w14:paraId="3DBD1A2E" w14:textId="77777777" w:rsidR="00AB4B63" w:rsidRPr="0065752F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9</w:t>
            </w:r>
          </w:p>
        </w:tc>
      </w:tr>
      <w:tr w:rsidR="00AB4B63" w:rsidRPr="0065752F" w14:paraId="05C49310" w14:textId="77777777" w:rsidTr="00E729DF">
        <w:tc>
          <w:tcPr>
            <w:tcW w:w="3346" w:type="dxa"/>
            <w:tcBorders>
              <w:bottom w:val="single" w:sz="4" w:space="0" w:color="auto"/>
            </w:tcBorders>
          </w:tcPr>
          <w:p w14:paraId="584AA421" w14:textId="77777777" w:rsidR="00AB4B63" w:rsidRPr="0065752F" w:rsidRDefault="00AB4B63" w:rsidP="009A212D">
            <w:pPr>
              <w:ind w:left="-180"/>
              <w:rPr>
                <w:rFonts w:ascii="Times New Roman" w:hAnsi="Times New Roman" w:cs="Times New Roman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sz w:val="18"/>
                <w:szCs w:val="18"/>
              </w:rPr>
              <w:t xml:space="preserve">   # Other Stimuli Informal Interactions</w:t>
            </w: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14:paraId="428776AE" w14:textId="77777777" w:rsidR="00AB4B63" w:rsidRPr="0065752F" w:rsidRDefault="00AB4B63" w:rsidP="009A21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8; SD:  6.4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14:paraId="61E0D23E" w14:textId="77777777" w:rsidR="00AB4B63" w:rsidRPr="0065752F" w:rsidRDefault="00AB4B63" w:rsidP="009A21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7.3; SD: 38.4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8EE76FC" w14:textId="77777777" w:rsidR="00AB4B63" w:rsidRPr="0065752F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0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3F574896" w14:textId="77777777" w:rsidR="00AB4B63" w:rsidRPr="0065752F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8; SD: 51.2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12886E53" w14:textId="77777777" w:rsidR="00AB4B63" w:rsidRPr="0065752F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8 ± 13.6</w:t>
            </w:r>
          </w:p>
        </w:tc>
        <w:tc>
          <w:tcPr>
            <w:tcW w:w="620" w:type="dxa"/>
            <w:tcBorders>
              <w:bottom w:val="single" w:sz="4" w:space="0" w:color="auto"/>
            </w:tcBorders>
          </w:tcPr>
          <w:p w14:paraId="16FD12BD" w14:textId="77777777" w:rsidR="00AB4B63" w:rsidRPr="0065752F" w:rsidRDefault="00AB4B63" w:rsidP="009A212D">
            <w:pPr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9</w:t>
            </w:r>
          </w:p>
        </w:tc>
      </w:tr>
      <w:tr w:rsidR="00AB4B63" w:rsidRPr="0065752F" w14:paraId="016AB118" w14:textId="77777777" w:rsidTr="00E729DF">
        <w:tc>
          <w:tcPr>
            <w:tcW w:w="10988" w:type="dxa"/>
            <w:gridSpan w:val="7"/>
            <w:tcBorders>
              <w:left w:val="nil"/>
              <w:bottom w:val="nil"/>
              <w:right w:val="nil"/>
            </w:tcBorders>
          </w:tcPr>
          <w:p w14:paraId="614A7B57" w14:textId="72388F47" w:rsidR="00AB4B63" w:rsidRPr="0065752F" w:rsidRDefault="00AB4B63" w:rsidP="009A212D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65752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IS</w:t>
            </w:r>
            <w:r w:rsidRPr="0065752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= Abbreviated Injury Severity; </w:t>
            </w:r>
            <w:r w:rsidRPr="0065752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AH</w:t>
            </w:r>
            <w:r w:rsidRPr="0065752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= Subarachnoid Hemorr</w:t>
            </w:r>
            <w:r w:rsidR="007D2AF6" w:rsidRPr="0065752F">
              <w:rPr>
                <w:rFonts w:ascii="Arial" w:hAnsi="Arial" w:cs="Arial"/>
                <w:color w:val="000000" w:themeColor="text1"/>
                <w:sz w:val="16"/>
                <w:szCs w:val="16"/>
              </w:rPr>
              <w:t>hages</w:t>
            </w:r>
            <w:r w:rsidRPr="0065752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; </w:t>
            </w:r>
            <w:r w:rsidR="007D2AF6" w:rsidRPr="0065752F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SD </w:t>
            </w:r>
            <w:r w:rsidR="007D2AF6" w:rsidRPr="0065752F">
              <w:rPr>
                <w:rFonts w:ascii="Arial" w:hAnsi="Arial" w:cs="Arial"/>
                <w:color w:val="000000" w:themeColor="text1"/>
                <w:sz w:val="16"/>
                <w:szCs w:val="16"/>
              </w:rPr>
              <w:t>= S</w:t>
            </w:r>
            <w:r w:rsidR="0065752F" w:rsidRPr="0065752F">
              <w:rPr>
                <w:rFonts w:ascii="Arial" w:hAnsi="Arial" w:cs="Arial"/>
                <w:color w:val="000000" w:themeColor="text1"/>
                <w:sz w:val="16"/>
                <w:szCs w:val="16"/>
              </w:rPr>
              <w:t>td</w:t>
            </w:r>
            <w:r w:rsidR="007D2AF6" w:rsidRPr="0065752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Deviation; </w:t>
            </w:r>
            <w:r w:rsidRPr="0065752F">
              <w:rPr>
                <w:rFonts w:ascii="Arial" w:hAnsi="Arial" w:cs="Arial"/>
                <w:b/>
                <w:sz w:val="16"/>
                <w:szCs w:val="16"/>
              </w:rPr>
              <w:t xml:space="preserve">SSRI = </w:t>
            </w:r>
            <w:r w:rsidRPr="0065752F">
              <w:rPr>
                <w:rFonts w:ascii="Arial" w:hAnsi="Arial" w:cs="Arial"/>
                <w:sz w:val="16"/>
                <w:szCs w:val="16"/>
              </w:rPr>
              <w:t>Serotonin Reuptake Inhibitors;</w:t>
            </w:r>
            <w:r w:rsidR="007D2AF6" w:rsidRPr="0065752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D2AF6" w:rsidRPr="0065752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^ missing data changes denominator; * White </w:t>
            </w:r>
            <w:r w:rsidR="007D2AF6" w:rsidRPr="0065752F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v</w:t>
            </w:r>
            <w:r w:rsidR="0065752F" w:rsidRPr="0065752F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s</w:t>
            </w:r>
            <w:r w:rsidR="007D2AF6" w:rsidRPr="0065752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ll Other; **  </w:t>
            </w:r>
            <w:r w:rsidR="0065752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≤ HS </w:t>
            </w:r>
            <w:r w:rsidR="007D2AF6" w:rsidRPr="0065752F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vs</w:t>
            </w:r>
            <w:r w:rsidR="0065752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ll </w:t>
            </w:r>
            <w:r w:rsidR="00A63338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  <w:r w:rsidR="007D2AF6" w:rsidRPr="0065752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;  </w:t>
            </w:r>
            <w:r w:rsidR="007D2AF6" w:rsidRPr="0065752F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="007D2AF6" w:rsidRPr="0065752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moving vehicles </w:t>
            </w:r>
            <w:r w:rsidR="007D2AF6" w:rsidRPr="0065752F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vs</w:t>
            </w:r>
            <w:r w:rsidR="007D2AF6" w:rsidRPr="0065752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65752F">
              <w:rPr>
                <w:rFonts w:ascii="Arial" w:hAnsi="Arial" w:cs="Arial"/>
                <w:color w:val="000000" w:themeColor="text1"/>
                <w:sz w:val="16"/>
                <w:szCs w:val="16"/>
              </w:rPr>
              <w:t>All Other</w:t>
            </w:r>
            <w:r w:rsidR="007D2AF6" w:rsidRPr="0065752F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’; </w:t>
            </w:r>
            <w:r w:rsidR="007D2AF6" w:rsidRPr="0065752F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 xml:space="preserve">++ </w:t>
            </w:r>
            <w:r w:rsidR="007D2AF6" w:rsidRPr="0065752F">
              <w:rPr>
                <w:rFonts w:ascii="Arial" w:hAnsi="Arial" w:cs="Arial"/>
                <w:color w:val="000000" w:themeColor="text1"/>
                <w:sz w:val="16"/>
                <w:szCs w:val="16"/>
              </w:rPr>
              <w:t>MCS v</w:t>
            </w:r>
            <w:r w:rsidR="0065752F">
              <w:rPr>
                <w:rFonts w:ascii="Arial" w:hAnsi="Arial" w:cs="Arial"/>
                <w:color w:val="000000" w:themeColor="text1"/>
                <w:sz w:val="16"/>
                <w:szCs w:val="16"/>
              </w:rPr>
              <w:t>s All Other</w:t>
            </w:r>
          </w:p>
        </w:tc>
      </w:tr>
    </w:tbl>
    <w:p w14:paraId="75189C30" w14:textId="77777777" w:rsidR="00640C64" w:rsidRDefault="00640C64" w:rsidP="0065752F"/>
    <w:sectPr w:rsidR="00640C64" w:rsidSect="00AB4B63">
      <w:head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86F397" w14:textId="77777777" w:rsidR="00EE7A7D" w:rsidRDefault="00EE7A7D" w:rsidP="00260A35">
      <w:pPr>
        <w:spacing w:after="0" w:line="240" w:lineRule="auto"/>
      </w:pPr>
      <w:r>
        <w:separator/>
      </w:r>
    </w:p>
  </w:endnote>
  <w:endnote w:type="continuationSeparator" w:id="0">
    <w:p w14:paraId="1B3BE6DD" w14:textId="77777777" w:rsidR="00EE7A7D" w:rsidRDefault="00EE7A7D" w:rsidP="00260A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347DC5" w14:textId="77777777" w:rsidR="00EE7A7D" w:rsidRDefault="00EE7A7D" w:rsidP="00260A35">
      <w:pPr>
        <w:spacing w:after="0" w:line="240" w:lineRule="auto"/>
      </w:pPr>
      <w:r>
        <w:separator/>
      </w:r>
    </w:p>
  </w:footnote>
  <w:footnote w:type="continuationSeparator" w:id="0">
    <w:p w14:paraId="6DC9D896" w14:textId="77777777" w:rsidR="00EE7A7D" w:rsidRDefault="00EE7A7D" w:rsidP="00260A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8D564B" w14:textId="0AE66288" w:rsidR="00BF17D6" w:rsidRPr="009F1E1D" w:rsidRDefault="00B2736A" w:rsidP="009F1E1D">
    <w:pPr>
      <w:pStyle w:val="Header"/>
      <w:jc w:val="center"/>
      <w:rPr>
        <w:b/>
      </w:rPr>
    </w:pPr>
    <w:r w:rsidRPr="00C86983">
      <w:rPr>
        <w:b/>
      </w:rPr>
      <w:t>S</w:t>
    </w:r>
    <w:r w:rsidR="009F1E1D" w:rsidRPr="00B2736A">
      <w:rPr>
        <w:b/>
      </w:rPr>
      <w:t>UPPLEMENT</w:t>
    </w:r>
    <w:r w:rsidR="009F1E1D" w:rsidRPr="009F1E1D">
      <w:rPr>
        <w:b/>
      </w:rPr>
      <w:t xml:space="preserve"> </w:t>
    </w:r>
    <w:r w:rsidR="00AE419B">
      <w:rPr>
        <w:b/>
      </w:rPr>
      <w:t>E</w:t>
    </w:r>
    <w:r w:rsidR="009F1E1D" w:rsidRPr="009F1E1D">
      <w:rPr>
        <w:b/>
      </w:rPr>
      <w:t>: COMPARABILITY</w:t>
    </w:r>
    <w:r w:rsidR="00A63338">
      <w:rPr>
        <w:b/>
      </w:rPr>
      <w:t xml:space="preserve"> OF GROUP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5D33"/>
    <w:rsid w:val="000036BF"/>
    <w:rsid w:val="0000629F"/>
    <w:rsid w:val="00006BA0"/>
    <w:rsid w:val="000170ED"/>
    <w:rsid w:val="00031F8F"/>
    <w:rsid w:val="00036441"/>
    <w:rsid w:val="00036EE8"/>
    <w:rsid w:val="00037905"/>
    <w:rsid w:val="00050619"/>
    <w:rsid w:val="00055F3A"/>
    <w:rsid w:val="00062FEB"/>
    <w:rsid w:val="00072B09"/>
    <w:rsid w:val="00077BCA"/>
    <w:rsid w:val="00085BCA"/>
    <w:rsid w:val="000A4E79"/>
    <w:rsid w:val="000A669E"/>
    <w:rsid w:val="000B0266"/>
    <w:rsid w:val="000B09D7"/>
    <w:rsid w:val="000C0C97"/>
    <w:rsid w:val="00103488"/>
    <w:rsid w:val="00105C2C"/>
    <w:rsid w:val="00115B38"/>
    <w:rsid w:val="00120DD7"/>
    <w:rsid w:val="001223FB"/>
    <w:rsid w:val="0012390A"/>
    <w:rsid w:val="00136569"/>
    <w:rsid w:val="00137BFD"/>
    <w:rsid w:val="00146526"/>
    <w:rsid w:val="00157F0B"/>
    <w:rsid w:val="00164648"/>
    <w:rsid w:val="00164AC6"/>
    <w:rsid w:val="001742C9"/>
    <w:rsid w:val="00182573"/>
    <w:rsid w:val="00187DCD"/>
    <w:rsid w:val="001A238E"/>
    <w:rsid w:val="001C779A"/>
    <w:rsid w:val="001E3B8D"/>
    <w:rsid w:val="001F6584"/>
    <w:rsid w:val="00200D97"/>
    <w:rsid w:val="00204829"/>
    <w:rsid w:val="00210532"/>
    <w:rsid w:val="00220B23"/>
    <w:rsid w:val="00230F88"/>
    <w:rsid w:val="00242209"/>
    <w:rsid w:val="00260A35"/>
    <w:rsid w:val="00276E5D"/>
    <w:rsid w:val="002A2343"/>
    <w:rsid w:val="002C534B"/>
    <w:rsid w:val="002E2348"/>
    <w:rsid w:val="002F1050"/>
    <w:rsid w:val="00311C00"/>
    <w:rsid w:val="00313219"/>
    <w:rsid w:val="0031395E"/>
    <w:rsid w:val="0031414C"/>
    <w:rsid w:val="00317DC0"/>
    <w:rsid w:val="003537C5"/>
    <w:rsid w:val="00355D33"/>
    <w:rsid w:val="00361599"/>
    <w:rsid w:val="003A2D21"/>
    <w:rsid w:val="003A3301"/>
    <w:rsid w:val="003A544A"/>
    <w:rsid w:val="003D588E"/>
    <w:rsid w:val="003D7F0F"/>
    <w:rsid w:val="003E5AEA"/>
    <w:rsid w:val="00406B59"/>
    <w:rsid w:val="004146DB"/>
    <w:rsid w:val="004213C2"/>
    <w:rsid w:val="00422B1E"/>
    <w:rsid w:val="00464DBB"/>
    <w:rsid w:val="00470934"/>
    <w:rsid w:val="004709AB"/>
    <w:rsid w:val="00493A03"/>
    <w:rsid w:val="004B2EC9"/>
    <w:rsid w:val="004B5B22"/>
    <w:rsid w:val="004C6416"/>
    <w:rsid w:val="004D4D8A"/>
    <w:rsid w:val="004F38DB"/>
    <w:rsid w:val="00536AAD"/>
    <w:rsid w:val="00543779"/>
    <w:rsid w:val="0055297D"/>
    <w:rsid w:val="00557FF0"/>
    <w:rsid w:val="00566076"/>
    <w:rsid w:val="00573B26"/>
    <w:rsid w:val="00592038"/>
    <w:rsid w:val="00597D84"/>
    <w:rsid w:val="005A0AE0"/>
    <w:rsid w:val="005B2CF7"/>
    <w:rsid w:val="005E0A9F"/>
    <w:rsid w:val="005E1CBA"/>
    <w:rsid w:val="00607FCF"/>
    <w:rsid w:val="00610792"/>
    <w:rsid w:val="00613DA3"/>
    <w:rsid w:val="00630728"/>
    <w:rsid w:val="00635BEF"/>
    <w:rsid w:val="00640C64"/>
    <w:rsid w:val="00645C8D"/>
    <w:rsid w:val="006572D4"/>
    <w:rsid w:val="0065752F"/>
    <w:rsid w:val="006668E6"/>
    <w:rsid w:val="00676A73"/>
    <w:rsid w:val="0069336E"/>
    <w:rsid w:val="006A77E1"/>
    <w:rsid w:val="00711721"/>
    <w:rsid w:val="00734F6A"/>
    <w:rsid w:val="007534A1"/>
    <w:rsid w:val="007560FD"/>
    <w:rsid w:val="00786BE6"/>
    <w:rsid w:val="007C2AD8"/>
    <w:rsid w:val="007C7787"/>
    <w:rsid w:val="007D2AF6"/>
    <w:rsid w:val="007E3AFA"/>
    <w:rsid w:val="007F6F27"/>
    <w:rsid w:val="0080266C"/>
    <w:rsid w:val="00847349"/>
    <w:rsid w:val="00871C5C"/>
    <w:rsid w:val="008769D0"/>
    <w:rsid w:val="00885A55"/>
    <w:rsid w:val="008873B4"/>
    <w:rsid w:val="00896622"/>
    <w:rsid w:val="008B432E"/>
    <w:rsid w:val="008C37ED"/>
    <w:rsid w:val="008C5C57"/>
    <w:rsid w:val="008D2C46"/>
    <w:rsid w:val="008F6628"/>
    <w:rsid w:val="00920CF3"/>
    <w:rsid w:val="00931EB0"/>
    <w:rsid w:val="00931FD9"/>
    <w:rsid w:val="0094204C"/>
    <w:rsid w:val="009549F5"/>
    <w:rsid w:val="009673BE"/>
    <w:rsid w:val="009710A9"/>
    <w:rsid w:val="00977C08"/>
    <w:rsid w:val="00985DC2"/>
    <w:rsid w:val="009A212D"/>
    <w:rsid w:val="009B0083"/>
    <w:rsid w:val="009B59C0"/>
    <w:rsid w:val="009D3E56"/>
    <w:rsid w:val="009F1E1D"/>
    <w:rsid w:val="00A10C85"/>
    <w:rsid w:val="00A12805"/>
    <w:rsid w:val="00A242B2"/>
    <w:rsid w:val="00A27CF9"/>
    <w:rsid w:val="00A3104F"/>
    <w:rsid w:val="00A44736"/>
    <w:rsid w:val="00A52D85"/>
    <w:rsid w:val="00A54DB8"/>
    <w:rsid w:val="00A63338"/>
    <w:rsid w:val="00A76BE1"/>
    <w:rsid w:val="00AB4B63"/>
    <w:rsid w:val="00AC1C1A"/>
    <w:rsid w:val="00AC3061"/>
    <w:rsid w:val="00AE1AF4"/>
    <w:rsid w:val="00AE419B"/>
    <w:rsid w:val="00AF4C96"/>
    <w:rsid w:val="00B10978"/>
    <w:rsid w:val="00B16971"/>
    <w:rsid w:val="00B26ED3"/>
    <w:rsid w:val="00B2736A"/>
    <w:rsid w:val="00B5153C"/>
    <w:rsid w:val="00B602A1"/>
    <w:rsid w:val="00B659F7"/>
    <w:rsid w:val="00B72673"/>
    <w:rsid w:val="00B77819"/>
    <w:rsid w:val="00B82231"/>
    <w:rsid w:val="00B94BD5"/>
    <w:rsid w:val="00B96C0A"/>
    <w:rsid w:val="00BA50C4"/>
    <w:rsid w:val="00BB5D34"/>
    <w:rsid w:val="00BC597A"/>
    <w:rsid w:val="00BC7D4A"/>
    <w:rsid w:val="00BF17D6"/>
    <w:rsid w:val="00BF1FF2"/>
    <w:rsid w:val="00BF2634"/>
    <w:rsid w:val="00BF5BBC"/>
    <w:rsid w:val="00C064D9"/>
    <w:rsid w:val="00C105E2"/>
    <w:rsid w:val="00C15A51"/>
    <w:rsid w:val="00C16ED4"/>
    <w:rsid w:val="00C30EF0"/>
    <w:rsid w:val="00C706FD"/>
    <w:rsid w:val="00C770C8"/>
    <w:rsid w:val="00C83F34"/>
    <w:rsid w:val="00C86983"/>
    <w:rsid w:val="00CA5C8B"/>
    <w:rsid w:val="00CA63DD"/>
    <w:rsid w:val="00CB62A5"/>
    <w:rsid w:val="00CE5368"/>
    <w:rsid w:val="00CE6EFC"/>
    <w:rsid w:val="00D22D12"/>
    <w:rsid w:val="00D3334D"/>
    <w:rsid w:val="00D56D11"/>
    <w:rsid w:val="00D57171"/>
    <w:rsid w:val="00D576B3"/>
    <w:rsid w:val="00D77417"/>
    <w:rsid w:val="00DC2B33"/>
    <w:rsid w:val="00DD0908"/>
    <w:rsid w:val="00DE3B33"/>
    <w:rsid w:val="00DF34DA"/>
    <w:rsid w:val="00E1787E"/>
    <w:rsid w:val="00E3160E"/>
    <w:rsid w:val="00E37D92"/>
    <w:rsid w:val="00E4329D"/>
    <w:rsid w:val="00E574F8"/>
    <w:rsid w:val="00E729DF"/>
    <w:rsid w:val="00E924ED"/>
    <w:rsid w:val="00E960F2"/>
    <w:rsid w:val="00EA2154"/>
    <w:rsid w:val="00EA2EEB"/>
    <w:rsid w:val="00EA4182"/>
    <w:rsid w:val="00EB165C"/>
    <w:rsid w:val="00EB62FE"/>
    <w:rsid w:val="00EC0E7D"/>
    <w:rsid w:val="00ED46ED"/>
    <w:rsid w:val="00EE2177"/>
    <w:rsid w:val="00EE72AA"/>
    <w:rsid w:val="00EE7A7D"/>
    <w:rsid w:val="00EF285E"/>
    <w:rsid w:val="00EF3285"/>
    <w:rsid w:val="00EF7092"/>
    <w:rsid w:val="00F030D6"/>
    <w:rsid w:val="00F0694B"/>
    <w:rsid w:val="00F07170"/>
    <w:rsid w:val="00F12A97"/>
    <w:rsid w:val="00F1653E"/>
    <w:rsid w:val="00F24CFB"/>
    <w:rsid w:val="00F306D9"/>
    <w:rsid w:val="00F33B4D"/>
    <w:rsid w:val="00F4510C"/>
    <w:rsid w:val="00F54A8C"/>
    <w:rsid w:val="00F55D95"/>
    <w:rsid w:val="00F56852"/>
    <w:rsid w:val="00F769AA"/>
    <w:rsid w:val="00F77818"/>
    <w:rsid w:val="00F8332E"/>
    <w:rsid w:val="00FA7DAD"/>
    <w:rsid w:val="00FB289D"/>
    <w:rsid w:val="00FE2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1367EB01"/>
  <w15:docId w15:val="{481730C0-F9AD-4AF2-9E0E-1FDB814AC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55D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5D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40C6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60A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0A35"/>
  </w:style>
  <w:style w:type="paragraph" w:styleId="Footer">
    <w:name w:val="footer"/>
    <w:basedOn w:val="Normal"/>
    <w:link w:val="FooterChar"/>
    <w:uiPriority w:val="99"/>
    <w:unhideWhenUsed/>
    <w:rsid w:val="00260A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0A35"/>
  </w:style>
  <w:style w:type="character" w:styleId="CommentReference">
    <w:name w:val="annotation reference"/>
    <w:basedOn w:val="DefaultParagraphFont"/>
    <w:uiPriority w:val="99"/>
    <w:semiHidden/>
    <w:unhideWhenUsed/>
    <w:rsid w:val="007C77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77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77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7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7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77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787"/>
    <w:rPr>
      <w:rFonts w:ascii="Tahoma" w:hAnsi="Tahoma" w:cs="Tahoma"/>
      <w:sz w:val="16"/>
      <w:szCs w:val="16"/>
    </w:rPr>
  </w:style>
  <w:style w:type="character" w:styleId="SubtleEmphasis">
    <w:name w:val="Subtle Emphasis"/>
    <w:basedOn w:val="DefaultParagraphFont"/>
    <w:uiPriority w:val="19"/>
    <w:qFormat/>
    <w:rsid w:val="00CA5C8B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12</Words>
  <Characters>406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4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e, Theresa</dc:creator>
  <cp:keywords/>
  <dc:description/>
  <cp:lastModifiedBy>Bender Pape, Theresa</cp:lastModifiedBy>
  <cp:revision>8</cp:revision>
  <dcterms:created xsi:type="dcterms:W3CDTF">2020-02-12T22:36:00Z</dcterms:created>
  <dcterms:modified xsi:type="dcterms:W3CDTF">2020-07-22T18:05:00Z</dcterms:modified>
</cp:coreProperties>
</file>